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188" w:type="pct"/>
        <w:tblInd w:w="-342" w:type="dxa"/>
        <w:tblLook w:val="04A0" w:firstRow="1" w:lastRow="0" w:firstColumn="1" w:lastColumn="0" w:noHBand="0" w:noVBand="1"/>
      </w:tblPr>
      <w:tblGrid>
        <w:gridCol w:w="1575"/>
        <w:gridCol w:w="592"/>
        <w:gridCol w:w="1676"/>
        <w:gridCol w:w="910"/>
        <w:gridCol w:w="1110"/>
        <w:gridCol w:w="1676"/>
        <w:gridCol w:w="910"/>
        <w:gridCol w:w="936"/>
        <w:gridCol w:w="1676"/>
        <w:gridCol w:w="911"/>
        <w:gridCol w:w="937"/>
        <w:gridCol w:w="1677"/>
        <w:gridCol w:w="911"/>
        <w:gridCol w:w="883"/>
      </w:tblGrid>
      <w:tr w:rsidR="004E20FB" w:rsidRPr="004E20FB" w14:paraId="07DFDA65" w14:textId="77777777" w:rsidTr="00643427">
        <w:tc>
          <w:tcPr>
            <w:tcW w:w="662" w:type="pct"/>
            <w:gridSpan w:val="2"/>
          </w:tcPr>
          <w:p w14:paraId="33F0A2B3" w14:textId="3909CE00" w:rsidR="004E20FB" w:rsidRPr="004E20FB" w:rsidRDefault="004E20FB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1129" w:type="pct"/>
            <w:gridSpan w:val="3"/>
          </w:tcPr>
          <w:p w14:paraId="15D64EF8" w14:textId="38E7E95F" w:rsidR="004E20FB" w:rsidRPr="004E20FB" w:rsidRDefault="004E20FB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NICE 2012</w:t>
            </w:r>
          </w:p>
        </w:tc>
        <w:tc>
          <w:tcPr>
            <w:tcW w:w="1076" w:type="pct"/>
            <w:gridSpan w:val="3"/>
          </w:tcPr>
          <w:p w14:paraId="4460B18C" w14:textId="10417F5E" w:rsidR="004E20FB" w:rsidRPr="004E20FB" w:rsidRDefault="004E20FB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South Africa 2012</w:t>
            </w:r>
          </w:p>
        </w:tc>
        <w:tc>
          <w:tcPr>
            <w:tcW w:w="1076" w:type="pct"/>
            <w:gridSpan w:val="3"/>
          </w:tcPr>
          <w:p w14:paraId="6DF03769" w14:textId="1C2EB026" w:rsidR="004E20FB" w:rsidRPr="004E20FB" w:rsidRDefault="004E20FB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CEVR 2013</w:t>
            </w:r>
          </w:p>
        </w:tc>
        <w:tc>
          <w:tcPr>
            <w:tcW w:w="1057" w:type="pct"/>
            <w:gridSpan w:val="3"/>
          </w:tcPr>
          <w:p w14:paraId="57AB27B2" w14:textId="2AF8E6EE" w:rsidR="004E20FB" w:rsidRPr="004E20FB" w:rsidRDefault="004E20FB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S3 2016</w:t>
            </w:r>
          </w:p>
        </w:tc>
      </w:tr>
      <w:tr w:rsidR="004E20FB" w:rsidRPr="004E20FB" w14:paraId="45E1151E" w14:textId="77777777" w:rsidTr="00643427">
        <w:tc>
          <w:tcPr>
            <w:tcW w:w="662" w:type="pct"/>
            <w:gridSpan w:val="2"/>
          </w:tcPr>
          <w:p w14:paraId="29D10283" w14:textId="77777777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2" w:type="pct"/>
          </w:tcPr>
          <w:p w14:paraId="2EE48894" w14:textId="319E87EB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Recommendation</w:t>
            </w:r>
          </w:p>
        </w:tc>
        <w:tc>
          <w:tcPr>
            <w:tcW w:w="278" w:type="pct"/>
          </w:tcPr>
          <w:p w14:paraId="10586558" w14:textId="6CE6A94A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Strength</w:t>
            </w:r>
          </w:p>
        </w:tc>
        <w:tc>
          <w:tcPr>
            <w:tcW w:w="339" w:type="pct"/>
          </w:tcPr>
          <w:p w14:paraId="2A3490B3" w14:textId="2776377D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Evidence</w:t>
            </w:r>
          </w:p>
        </w:tc>
        <w:tc>
          <w:tcPr>
            <w:tcW w:w="512" w:type="pct"/>
          </w:tcPr>
          <w:p w14:paraId="3D9FF18D" w14:textId="30A1E0EB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Recommendation</w:t>
            </w:r>
          </w:p>
        </w:tc>
        <w:tc>
          <w:tcPr>
            <w:tcW w:w="278" w:type="pct"/>
          </w:tcPr>
          <w:p w14:paraId="3C0295D9" w14:textId="4D3E5D6E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Strength</w:t>
            </w:r>
          </w:p>
        </w:tc>
        <w:tc>
          <w:tcPr>
            <w:tcW w:w="286" w:type="pct"/>
          </w:tcPr>
          <w:p w14:paraId="4A3B87B0" w14:textId="6C93186E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Evidence</w:t>
            </w:r>
          </w:p>
        </w:tc>
        <w:tc>
          <w:tcPr>
            <w:tcW w:w="512" w:type="pct"/>
          </w:tcPr>
          <w:p w14:paraId="68D14D51" w14:textId="7AFB5B38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Recommendation</w:t>
            </w:r>
          </w:p>
        </w:tc>
        <w:tc>
          <w:tcPr>
            <w:tcW w:w="278" w:type="pct"/>
          </w:tcPr>
          <w:p w14:paraId="40900939" w14:textId="17E77712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Strength</w:t>
            </w:r>
          </w:p>
        </w:tc>
        <w:tc>
          <w:tcPr>
            <w:tcW w:w="286" w:type="pct"/>
          </w:tcPr>
          <w:p w14:paraId="70BE9FA7" w14:textId="25CFAD9B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Evidence</w:t>
            </w:r>
          </w:p>
        </w:tc>
        <w:tc>
          <w:tcPr>
            <w:tcW w:w="512" w:type="pct"/>
          </w:tcPr>
          <w:p w14:paraId="5BFFC29A" w14:textId="1B3DF1A9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Recommendation</w:t>
            </w:r>
          </w:p>
        </w:tc>
        <w:tc>
          <w:tcPr>
            <w:tcW w:w="278" w:type="pct"/>
          </w:tcPr>
          <w:p w14:paraId="7DD96E60" w14:textId="326CAF85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Strength</w:t>
            </w:r>
          </w:p>
        </w:tc>
        <w:tc>
          <w:tcPr>
            <w:tcW w:w="267" w:type="pct"/>
          </w:tcPr>
          <w:p w14:paraId="196C5050" w14:textId="0E9653F7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Evidence</w:t>
            </w:r>
          </w:p>
        </w:tc>
      </w:tr>
      <w:tr w:rsidR="004E20FB" w:rsidRPr="00F158D4" w14:paraId="33952239" w14:textId="77777777" w:rsidTr="00643427">
        <w:tc>
          <w:tcPr>
            <w:tcW w:w="662" w:type="pct"/>
            <w:gridSpan w:val="2"/>
          </w:tcPr>
          <w:p w14:paraId="66C9B0C6" w14:textId="46E4379D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Initial Testing with ABI</w:t>
            </w:r>
          </w:p>
        </w:tc>
        <w:tc>
          <w:tcPr>
            <w:tcW w:w="512" w:type="pct"/>
          </w:tcPr>
          <w:p w14:paraId="3A1989D0" w14:textId="12875D1C" w:rsidR="003570F1" w:rsidRPr="00F158D4" w:rsidRDefault="00B673CD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mmended for Initial diagnosis</w:t>
            </w:r>
          </w:p>
        </w:tc>
        <w:tc>
          <w:tcPr>
            <w:tcW w:w="278" w:type="pct"/>
          </w:tcPr>
          <w:p w14:paraId="00C8CE27" w14:textId="1B67FE18" w:rsidR="003570F1" w:rsidRPr="00F158D4" w:rsidRDefault="003570F1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</w:t>
            </w:r>
          </w:p>
        </w:tc>
        <w:tc>
          <w:tcPr>
            <w:tcW w:w="339" w:type="pct"/>
          </w:tcPr>
          <w:p w14:paraId="32995CA0" w14:textId="613E29FE" w:rsidR="003570F1" w:rsidRPr="00F158D4" w:rsidRDefault="003570F1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512" w:type="pct"/>
          </w:tcPr>
          <w:p w14:paraId="40833148" w14:textId="541AE8DB" w:rsidR="003570F1" w:rsidRPr="00F158D4" w:rsidRDefault="00884364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</w:t>
            </w:r>
          </w:p>
        </w:tc>
        <w:tc>
          <w:tcPr>
            <w:tcW w:w="278" w:type="pct"/>
          </w:tcPr>
          <w:p w14:paraId="04065D41" w14:textId="42FA61D0" w:rsidR="003570F1" w:rsidRPr="00F158D4" w:rsidRDefault="00685FE4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03344A5A" w14:textId="33FE6F23" w:rsidR="003570F1" w:rsidRPr="00F158D4" w:rsidRDefault="00685FE4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2" w:type="pct"/>
          </w:tcPr>
          <w:p w14:paraId="081519F8" w14:textId="187F0455" w:rsidR="003570F1" w:rsidRPr="00F158D4" w:rsidRDefault="00B673CD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mmended for initial diagnosis</w:t>
            </w:r>
          </w:p>
        </w:tc>
        <w:tc>
          <w:tcPr>
            <w:tcW w:w="278" w:type="pct"/>
          </w:tcPr>
          <w:p w14:paraId="2C91E636" w14:textId="7DD92E89" w:rsidR="003570F1" w:rsidRPr="00F158D4" w:rsidRDefault="00B673CD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286" w:type="pct"/>
          </w:tcPr>
          <w:p w14:paraId="7439690A" w14:textId="52A7D76C" w:rsidR="003570F1" w:rsidRPr="00F158D4" w:rsidRDefault="00B673CD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512" w:type="pct"/>
          </w:tcPr>
          <w:p w14:paraId="597FA7DE" w14:textId="22311CF9" w:rsidR="003570F1" w:rsidRPr="00F158D4" w:rsidRDefault="00B16F23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mmended for initial diagnosis</w:t>
            </w:r>
          </w:p>
        </w:tc>
        <w:tc>
          <w:tcPr>
            <w:tcW w:w="278" w:type="pct"/>
          </w:tcPr>
          <w:p w14:paraId="1157E238" w14:textId="513143CA" w:rsidR="003570F1" w:rsidRPr="00F158D4" w:rsidRDefault="00B16F23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pct"/>
          </w:tcPr>
          <w:p w14:paraId="738E2767" w14:textId="6A027339" w:rsidR="003570F1" w:rsidRPr="00F158D4" w:rsidRDefault="00B16F23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 w:rsidR="004E20FB" w:rsidRPr="00F158D4" w14:paraId="2BDAA9B3" w14:textId="77777777" w:rsidTr="00643427">
        <w:tc>
          <w:tcPr>
            <w:tcW w:w="662" w:type="pct"/>
            <w:gridSpan w:val="2"/>
          </w:tcPr>
          <w:p w14:paraId="36A58138" w14:textId="7A136EA4" w:rsidR="003570F1" w:rsidRPr="004E20FB" w:rsidRDefault="003570F1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 xml:space="preserve">Further Testing for Diabetics </w:t>
            </w:r>
          </w:p>
        </w:tc>
        <w:tc>
          <w:tcPr>
            <w:tcW w:w="512" w:type="pct"/>
          </w:tcPr>
          <w:p w14:paraId="01A3ED81" w14:textId="77777777" w:rsidR="003570F1" w:rsidRDefault="003570F1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inst use of Pulse Oximetry.</w:t>
            </w:r>
          </w:p>
          <w:p w14:paraId="168C370F" w14:textId="518B9612" w:rsidR="003570F1" w:rsidRPr="00F158D4" w:rsidRDefault="003570F1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fficient evidence for TBI and doppler wave form analysis.</w:t>
            </w:r>
          </w:p>
        </w:tc>
        <w:tc>
          <w:tcPr>
            <w:tcW w:w="278" w:type="pct"/>
          </w:tcPr>
          <w:p w14:paraId="1C290AB3" w14:textId="4AF4D42C" w:rsidR="003570F1" w:rsidRPr="00F158D4" w:rsidRDefault="003570F1" w:rsidP="00F158D4">
            <w:pPr>
              <w:rPr>
                <w:sz w:val="18"/>
                <w:szCs w:val="18"/>
              </w:rPr>
            </w:pPr>
          </w:p>
        </w:tc>
        <w:tc>
          <w:tcPr>
            <w:tcW w:w="339" w:type="pct"/>
          </w:tcPr>
          <w:p w14:paraId="6D8C3D1B" w14:textId="480C43CE" w:rsidR="003570F1" w:rsidRPr="00F158D4" w:rsidRDefault="003570F1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fficient evidence</w:t>
            </w:r>
          </w:p>
        </w:tc>
        <w:tc>
          <w:tcPr>
            <w:tcW w:w="512" w:type="pct"/>
          </w:tcPr>
          <w:p w14:paraId="38112AF9" w14:textId="60B58930" w:rsidR="003570F1" w:rsidRPr="00F158D4" w:rsidRDefault="00685FE4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8" w:type="pct"/>
          </w:tcPr>
          <w:p w14:paraId="05AA572C" w14:textId="77777777" w:rsidR="003570F1" w:rsidRPr="00F158D4" w:rsidRDefault="003570F1" w:rsidP="00F158D4">
            <w:pPr>
              <w:rPr>
                <w:sz w:val="18"/>
                <w:szCs w:val="18"/>
              </w:rPr>
            </w:pPr>
          </w:p>
        </w:tc>
        <w:tc>
          <w:tcPr>
            <w:tcW w:w="286" w:type="pct"/>
          </w:tcPr>
          <w:p w14:paraId="72DED5C0" w14:textId="77777777" w:rsidR="003570F1" w:rsidRPr="00F158D4" w:rsidRDefault="003570F1" w:rsidP="00F158D4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</w:tcPr>
          <w:p w14:paraId="69BB0B60" w14:textId="2DFA6D62" w:rsidR="003570F1" w:rsidRPr="001E70F9" w:rsidRDefault="00B673CD" w:rsidP="00F158D4">
            <w:pPr>
              <w:rPr>
                <w:i/>
                <w:iCs/>
                <w:sz w:val="18"/>
                <w:szCs w:val="18"/>
              </w:rPr>
            </w:pPr>
            <w:r w:rsidRPr="001E70F9">
              <w:rPr>
                <w:i/>
                <w:iCs/>
                <w:sz w:val="18"/>
                <w:szCs w:val="18"/>
              </w:rPr>
              <w:t>Toe systolic pressure suggested</w:t>
            </w:r>
          </w:p>
        </w:tc>
        <w:tc>
          <w:tcPr>
            <w:tcW w:w="278" w:type="pct"/>
          </w:tcPr>
          <w:p w14:paraId="47B05FFB" w14:textId="7B4326B5" w:rsidR="003570F1" w:rsidRPr="00F158D4" w:rsidRDefault="00B673CD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545EEE8F" w14:textId="5A30F35A" w:rsidR="003570F1" w:rsidRPr="00F158D4" w:rsidRDefault="00B673CD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2" w:type="pct"/>
          </w:tcPr>
          <w:p w14:paraId="58F2BDA3" w14:textId="7FF97399" w:rsidR="003570F1" w:rsidRPr="00F158D4" w:rsidRDefault="00B16F23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I For diabetics with an ABI &gt;1.3</w:t>
            </w:r>
          </w:p>
        </w:tc>
        <w:tc>
          <w:tcPr>
            <w:tcW w:w="278" w:type="pct"/>
          </w:tcPr>
          <w:p w14:paraId="7362004F" w14:textId="77777777" w:rsidR="003570F1" w:rsidRPr="00F158D4" w:rsidRDefault="003570F1" w:rsidP="00F158D4">
            <w:pPr>
              <w:rPr>
                <w:sz w:val="18"/>
                <w:szCs w:val="18"/>
              </w:rPr>
            </w:pPr>
          </w:p>
        </w:tc>
        <w:tc>
          <w:tcPr>
            <w:tcW w:w="267" w:type="pct"/>
          </w:tcPr>
          <w:p w14:paraId="11B2DEB2" w14:textId="59941227" w:rsidR="003570F1" w:rsidRPr="00F158D4" w:rsidRDefault="00B16F23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</w:tr>
      <w:tr w:rsidR="004E20FB" w:rsidRPr="00B16F23" w14:paraId="6DB3B7C3" w14:textId="77777777" w:rsidTr="00643427">
        <w:trPr>
          <w:trHeight w:val="990"/>
        </w:trPr>
        <w:tc>
          <w:tcPr>
            <w:tcW w:w="662" w:type="pct"/>
            <w:gridSpan w:val="2"/>
            <w:vMerge w:val="restart"/>
          </w:tcPr>
          <w:p w14:paraId="6F6B348A" w14:textId="0F798704" w:rsidR="00B16F23" w:rsidRPr="004E20FB" w:rsidRDefault="00B16F23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 xml:space="preserve">Other Further testing </w:t>
            </w:r>
          </w:p>
        </w:tc>
        <w:tc>
          <w:tcPr>
            <w:tcW w:w="512" w:type="pct"/>
            <w:vMerge w:val="restart"/>
          </w:tcPr>
          <w:p w14:paraId="4CF5ACF6" w14:textId="065B1617" w:rsidR="00B16F23" w:rsidRPr="00F158D4" w:rsidRDefault="00B16F23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8" w:type="pct"/>
            <w:vMerge w:val="restart"/>
          </w:tcPr>
          <w:p w14:paraId="07F94964" w14:textId="19920B68" w:rsidR="00B16F23" w:rsidRPr="00F158D4" w:rsidRDefault="00B16F23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9" w:type="pct"/>
            <w:vMerge w:val="restart"/>
          </w:tcPr>
          <w:p w14:paraId="018123A6" w14:textId="77777777" w:rsidR="00B16F23" w:rsidRPr="00F158D4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  <w:vMerge w:val="restart"/>
          </w:tcPr>
          <w:p w14:paraId="5452B5B1" w14:textId="77777777" w:rsidR="00B16F23" w:rsidRPr="001E70F9" w:rsidRDefault="00B16F23" w:rsidP="00F158D4">
            <w:pPr>
              <w:rPr>
                <w:i/>
                <w:iCs/>
                <w:sz w:val="18"/>
                <w:szCs w:val="18"/>
              </w:rPr>
            </w:pPr>
            <w:r w:rsidRPr="001E70F9">
              <w:rPr>
                <w:i/>
                <w:iCs/>
                <w:sz w:val="18"/>
                <w:szCs w:val="18"/>
              </w:rPr>
              <w:t>Exercise ABI for claudicants.</w:t>
            </w:r>
          </w:p>
          <w:p w14:paraId="5241521F" w14:textId="7D63967A" w:rsidR="00B16F23" w:rsidRPr="001E70F9" w:rsidRDefault="00B16F23" w:rsidP="00F158D4">
            <w:pPr>
              <w:rPr>
                <w:i/>
                <w:iCs/>
                <w:sz w:val="18"/>
                <w:szCs w:val="18"/>
              </w:rPr>
            </w:pPr>
            <w:r w:rsidRPr="001E70F9">
              <w:rPr>
                <w:i/>
                <w:iCs/>
                <w:sz w:val="18"/>
                <w:szCs w:val="18"/>
              </w:rPr>
              <w:t>Toe pressure measurements and transcutaneous oxygen measurements in selected patients</w:t>
            </w:r>
          </w:p>
        </w:tc>
        <w:tc>
          <w:tcPr>
            <w:tcW w:w="278" w:type="pct"/>
            <w:vMerge w:val="restart"/>
          </w:tcPr>
          <w:p w14:paraId="2EF85FA8" w14:textId="77777777" w:rsidR="00B16F23" w:rsidRPr="00F158D4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286" w:type="pct"/>
            <w:vMerge w:val="restart"/>
          </w:tcPr>
          <w:p w14:paraId="097A80A8" w14:textId="530B0F94" w:rsidR="00B16F23" w:rsidRPr="00F158D4" w:rsidRDefault="00B16F23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2" w:type="pct"/>
          </w:tcPr>
          <w:p w14:paraId="0874F52F" w14:textId="77777777" w:rsidR="00B16F23" w:rsidRDefault="00B16F23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 ABI for symptomatic patients with Normal ABI.</w:t>
            </w:r>
          </w:p>
          <w:p w14:paraId="3BA67197" w14:textId="58617B65" w:rsidR="00B16F23" w:rsidRPr="007F6210" w:rsidRDefault="00B16F23" w:rsidP="00F158D4">
            <w:pPr>
              <w:rPr>
                <w:sz w:val="18"/>
                <w:szCs w:val="18"/>
                <w:lang w:val="fr-FR"/>
              </w:rPr>
            </w:pPr>
          </w:p>
        </w:tc>
        <w:tc>
          <w:tcPr>
            <w:tcW w:w="278" w:type="pct"/>
          </w:tcPr>
          <w:p w14:paraId="7B608F69" w14:textId="2EC7B62C" w:rsidR="00B16F23" w:rsidRPr="007F6210" w:rsidRDefault="00B16F23" w:rsidP="00F158D4">
            <w:pPr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</w:t>
            </w:r>
          </w:p>
        </w:tc>
        <w:tc>
          <w:tcPr>
            <w:tcW w:w="286" w:type="pct"/>
          </w:tcPr>
          <w:p w14:paraId="426A9C04" w14:textId="3EA47FB7" w:rsidR="00B16F23" w:rsidRPr="007F6210" w:rsidRDefault="00B16F23" w:rsidP="00F158D4">
            <w:pPr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</w:t>
            </w:r>
          </w:p>
        </w:tc>
        <w:tc>
          <w:tcPr>
            <w:tcW w:w="512" w:type="pct"/>
          </w:tcPr>
          <w:p w14:paraId="0EF01C73" w14:textId="119C21DB" w:rsidR="00B16F23" w:rsidRPr="00B16F23" w:rsidRDefault="00B16F23" w:rsidP="00F158D4">
            <w:pPr>
              <w:rPr>
                <w:sz w:val="18"/>
                <w:szCs w:val="18"/>
                <w:lang w:val="en-US"/>
              </w:rPr>
            </w:pPr>
            <w:r w:rsidRPr="00B16F23">
              <w:rPr>
                <w:sz w:val="18"/>
                <w:szCs w:val="18"/>
                <w:lang w:val="en-US"/>
              </w:rPr>
              <w:t>TBI and Pausatility index i</w:t>
            </w:r>
            <w:r>
              <w:rPr>
                <w:sz w:val="18"/>
                <w:szCs w:val="18"/>
                <w:lang w:val="en-US"/>
              </w:rPr>
              <w:t>f ABI is implausible</w:t>
            </w:r>
          </w:p>
        </w:tc>
        <w:tc>
          <w:tcPr>
            <w:tcW w:w="278" w:type="pct"/>
            <w:vMerge w:val="restart"/>
          </w:tcPr>
          <w:p w14:paraId="2C8016D5" w14:textId="77777777" w:rsidR="00B16F23" w:rsidRPr="00B16F23" w:rsidRDefault="00B16F23" w:rsidP="00F158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7" w:type="pct"/>
          </w:tcPr>
          <w:p w14:paraId="48F8C5EA" w14:textId="751FCFBB" w:rsidR="00B16F23" w:rsidRPr="00B16F23" w:rsidRDefault="00B16F23" w:rsidP="00F158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</w:t>
            </w:r>
          </w:p>
        </w:tc>
      </w:tr>
      <w:tr w:rsidR="004E20FB" w:rsidRPr="007F6210" w14:paraId="18C9C9C2" w14:textId="77777777" w:rsidTr="00643427">
        <w:trPr>
          <w:trHeight w:val="990"/>
        </w:trPr>
        <w:tc>
          <w:tcPr>
            <w:tcW w:w="662" w:type="pct"/>
            <w:gridSpan w:val="2"/>
            <w:vMerge/>
          </w:tcPr>
          <w:p w14:paraId="2CA67235" w14:textId="77777777" w:rsidR="00B16F23" w:rsidRPr="004E20FB" w:rsidRDefault="00B16F23" w:rsidP="00F158D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2" w:type="pct"/>
            <w:vMerge/>
          </w:tcPr>
          <w:p w14:paraId="08781986" w14:textId="77777777" w:rsidR="00B16F23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278" w:type="pct"/>
            <w:vMerge/>
          </w:tcPr>
          <w:p w14:paraId="0277DAFD" w14:textId="77777777" w:rsidR="00B16F23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14:paraId="4B18BCF4" w14:textId="77777777" w:rsidR="00B16F23" w:rsidRPr="00F158D4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  <w:vMerge/>
          </w:tcPr>
          <w:p w14:paraId="0F15BA75" w14:textId="77777777" w:rsidR="00B16F23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278" w:type="pct"/>
            <w:vMerge/>
          </w:tcPr>
          <w:p w14:paraId="4F9ECE81" w14:textId="77777777" w:rsidR="00B16F23" w:rsidRPr="00F158D4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286" w:type="pct"/>
            <w:vMerge/>
          </w:tcPr>
          <w:p w14:paraId="1A6506F4" w14:textId="77777777" w:rsidR="00B16F23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  <w:vMerge w:val="restart"/>
          </w:tcPr>
          <w:p w14:paraId="30C87B2F" w14:textId="609B7AD2" w:rsidR="00B16F23" w:rsidRPr="001E70F9" w:rsidRDefault="00B16F23" w:rsidP="00F158D4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E70F9">
              <w:rPr>
                <w:i/>
                <w:iCs/>
                <w:sz w:val="18"/>
                <w:szCs w:val="18"/>
                <w:lang w:val="en-US"/>
              </w:rPr>
              <w:t>Transcutaenous oxygen pressure for severe claudicants</w:t>
            </w:r>
          </w:p>
        </w:tc>
        <w:tc>
          <w:tcPr>
            <w:tcW w:w="278" w:type="pct"/>
            <w:vMerge w:val="restart"/>
          </w:tcPr>
          <w:p w14:paraId="162A8AED" w14:textId="47C3B00B" w:rsidR="00B16F23" w:rsidRPr="007F6210" w:rsidRDefault="00B16F23" w:rsidP="00F158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6" w:type="pct"/>
            <w:vMerge w:val="restart"/>
          </w:tcPr>
          <w:p w14:paraId="79205932" w14:textId="39456319" w:rsidR="00B16F23" w:rsidRPr="007F6210" w:rsidRDefault="00B16F23" w:rsidP="00F158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12" w:type="pct"/>
          </w:tcPr>
          <w:p w14:paraId="690ACEB8" w14:textId="68ACAB21" w:rsidR="00B16F23" w:rsidRPr="007F6210" w:rsidRDefault="00B16F23" w:rsidP="00F158D4">
            <w:pPr>
              <w:rPr>
                <w:sz w:val="18"/>
                <w:szCs w:val="18"/>
                <w:lang w:val="en-US"/>
              </w:rPr>
            </w:pPr>
            <w:r w:rsidRPr="00B16F23">
              <w:rPr>
                <w:sz w:val="18"/>
                <w:szCs w:val="18"/>
                <w:lang w:val="en-US"/>
              </w:rPr>
              <w:t>Oscillography and light reflection rheography</w:t>
            </w:r>
            <w:r>
              <w:rPr>
                <w:sz w:val="18"/>
                <w:szCs w:val="18"/>
                <w:lang w:val="en-US"/>
              </w:rPr>
              <w:t xml:space="preserve"> in conditions like media sclerosis or acral circulatory disorders</w:t>
            </w:r>
          </w:p>
        </w:tc>
        <w:tc>
          <w:tcPr>
            <w:tcW w:w="278" w:type="pct"/>
            <w:vMerge/>
          </w:tcPr>
          <w:p w14:paraId="5EA956E9" w14:textId="77777777" w:rsidR="00B16F23" w:rsidRPr="007F6210" w:rsidRDefault="00B16F23" w:rsidP="00F158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7" w:type="pct"/>
          </w:tcPr>
          <w:p w14:paraId="21782255" w14:textId="57AA09BE" w:rsidR="00B16F23" w:rsidRPr="007F6210" w:rsidRDefault="00B16F23" w:rsidP="00F158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</w:t>
            </w:r>
          </w:p>
        </w:tc>
      </w:tr>
      <w:tr w:rsidR="004E20FB" w:rsidRPr="007F6210" w14:paraId="6D6394B5" w14:textId="77777777" w:rsidTr="00643427">
        <w:trPr>
          <w:trHeight w:val="990"/>
        </w:trPr>
        <w:tc>
          <w:tcPr>
            <w:tcW w:w="662" w:type="pct"/>
            <w:gridSpan w:val="2"/>
            <w:vMerge/>
          </w:tcPr>
          <w:p w14:paraId="5F4C8BD2" w14:textId="77777777" w:rsidR="00B16F23" w:rsidRPr="004E20FB" w:rsidRDefault="00B16F23" w:rsidP="00F158D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2" w:type="pct"/>
            <w:vMerge/>
          </w:tcPr>
          <w:p w14:paraId="169CDE65" w14:textId="77777777" w:rsidR="00B16F23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278" w:type="pct"/>
            <w:vMerge/>
          </w:tcPr>
          <w:p w14:paraId="1B0C79C6" w14:textId="77777777" w:rsidR="00B16F23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339" w:type="pct"/>
            <w:vMerge/>
          </w:tcPr>
          <w:p w14:paraId="48A8536E" w14:textId="77777777" w:rsidR="00B16F23" w:rsidRPr="00F158D4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  <w:vMerge/>
          </w:tcPr>
          <w:p w14:paraId="7C958D22" w14:textId="77777777" w:rsidR="00B16F23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278" w:type="pct"/>
            <w:vMerge/>
          </w:tcPr>
          <w:p w14:paraId="105439F4" w14:textId="77777777" w:rsidR="00B16F23" w:rsidRPr="00F158D4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286" w:type="pct"/>
            <w:vMerge/>
          </w:tcPr>
          <w:p w14:paraId="0A400F00" w14:textId="77777777" w:rsidR="00B16F23" w:rsidRDefault="00B16F23" w:rsidP="00F158D4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  <w:vMerge/>
          </w:tcPr>
          <w:p w14:paraId="568C1FCE" w14:textId="77777777" w:rsidR="00B16F23" w:rsidRPr="001E70F9" w:rsidRDefault="00B16F23" w:rsidP="00F158D4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78" w:type="pct"/>
            <w:vMerge/>
          </w:tcPr>
          <w:p w14:paraId="58AD1380" w14:textId="77777777" w:rsidR="00B16F23" w:rsidRDefault="00B16F23" w:rsidP="00F158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6" w:type="pct"/>
            <w:vMerge/>
          </w:tcPr>
          <w:p w14:paraId="02D20466" w14:textId="77777777" w:rsidR="00B16F23" w:rsidRDefault="00B16F23" w:rsidP="00F158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12" w:type="pct"/>
          </w:tcPr>
          <w:p w14:paraId="4DFF69F0" w14:textId="15E0559A" w:rsidR="00B16F23" w:rsidRPr="00B16F23" w:rsidRDefault="00B16F23" w:rsidP="00F158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ess test</w:t>
            </w:r>
            <w:r w:rsidR="00FE38B2">
              <w:rPr>
                <w:sz w:val="18"/>
                <w:szCs w:val="18"/>
                <w:lang w:val="en-US"/>
              </w:rPr>
              <w:t xml:space="preserve"> -</w:t>
            </w:r>
            <w:r>
              <w:rPr>
                <w:sz w:val="18"/>
                <w:szCs w:val="18"/>
                <w:lang w:val="en-US"/>
              </w:rPr>
              <w:t>Walking distance in Claudicants</w:t>
            </w:r>
            <w:r w:rsidR="00FE38B2">
              <w:rPr>
                <w:sz w:val="18"/>
                <w:szCs w:val="18"/>
                <w:lang w:val="en-US"/>
              </w:rPr>
              <w:t xml:space="preserve"> and for diagnosis in atypical complaints </w:t>
            </w:r>
          </w:p>
        </w:tc>
        <w:tc>
          <w:tcPr>
            <w:tcW w:w="278" w:type="pct"/>
            <w:vMerge/>
          </w:tcPr>
          <w:p w14:paraId="5A8FEE76" w14:textId="77777777" w:rsidR="00B16F23" w:rsidRPr="007F6210" w:rsidRDefault="00B16F23" w:rsidP="00F158D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7" w:type="pct"/>
          </w:tcPr>
          <w:p w14:paraId="5EBC0047" w14:textId="01A8F973" w:rsidR="00B16F23" w:rsidRDefault="00FE38B2" w:rsidP="00F158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</w:t>
            </w:r>
          </w:p>
        </w:tc>
      </w:tr>
      <w:tr w:rsidR="004E20FB" w:rsidRPr="00F158D4" w14:paraId="0552BE45" w14:textId="77777777" w:rsidTr="00643427">
        <w:tc>
          <w:tcPr>
            <w:tcW w:w="481" w:type="pct"/>
            <w:vMerge w:val="restart"/>
          </w:tcPr>
          <w:p w14:paraId="58194FE1" w14:textId="55B7702B" w:rsidR="00C5629E" w:rsidRPr="004E20FB" w:rsidRDefault="00C5629E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Imaging for diagnosis of anatomical location and severity of stenosis when revascularization is considered.</w:t>
            </w:r>
          </w:p>
        </w:tc>
        <w:tc>
          <w:tcPr>
            <w:tcW w:w="181" w:type="pct"/>
          </w:tcPr>
          <w:p w14:paraId="43BC27A4" w14:textId="42E2E3D0" w:rsidR="00C5629E" w:rsidRPr="004E20FB" w:rsidRDefault="00C5629E" w:rsidP="00F158D4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 xml:space="preserve">DUS </w:t>
            </w:r>
          </w:p>
        </w:tc>
        <w:tc>
          <w:tcPr>
            <w:tcW w:w="512" w:type="pct"/>
          </w:tcPr>
          <w:p w14:paraId="5E1A512A" w14:textId="3EB9CC64" w:rsidR="00C5629E" w:rsidRPr="00F158D4" w:rsidRDefault="003142E8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- line</w:t>
            </w:r>
          </w:p>
        </w:tc>
        <w:tc>
          <w:tcPr>
            <w:tcW w:w="278" w:type="pct"/>
          </w:tcPr>
          <w:p w14:paraId="32A89DB6" w14:textId="37EDBA11" w:rsidR="00C5629E" w:rsidRPr="00F158D4" w:rsidRDefault="003142E8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</w:t>
            </w:r>
          </w:p>
        </w:tc>
        <w:tc>
          <w:tcPr>
            <w:tcW w:w="339" w:type="pct"/>
          </w:tcPr>
          <w:p w14:paraId="09B726B6" w14:textId="7F269FF8" w:rsidR="00C5629E" w:rsidRPr="00F158D4" w:rsidRDefault="003142E8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Low</w:t>
            </w:r>
          </w:p>
        </w:tc>
        <w:tc>
          <w:tcPr>
            <w:tcW w:w="512" w:type="pct"/>
          </w:tcPr>
          <w:p w14:paraId="5254D48E" w14:textId="620F5B5B" w:rsidR="00C5629E" w:rsidRPr="00F158D4" w:rsidRDefault="00685FE4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-Line</w:t>
            </w:r>
          </w:p>
        </w:tc>
        <w:tc>
          <w:tcPr>
            <w:tcW w:w="278" w:type="pct"/>
          </w:tcPr>
          <w:p w14:paraId="1B6B2D85" w14:textId="77777777" w:rsidR="00C5629E" w:rsidRPr="00F158D4" w:rsidRDefault="00C5629E" w:rsidP="00F158D4">
            <w:pPr>
              <w:rPr>
                <w:sz w:val="18"/>
                <w:szCs w:val="18"/>
              </w:rPr>
            </w:pPr>
          </w:p>
        </w:tc>
        <w:tc>
          <w:tcPr>
            <w:tcW w:w="286" w:type="pct"/>
          </w:tcPr>
          <w:p w14:paraId="79BE0A4D" w14:textId="77777777" w:rsidR="00C5629E" w:rsidRPr="00F158D4" w:rsidRDefault="00C5629E" w:rsidP="00F158D4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</w:tcPr>
          <w:p w14:paraId="0A9E14A7" w14:textId="378997CF" w:rsidR="00C5629E" w:rsidRPr="001E70F9" w:rsidRDefault="001E70F9" w:rsidP="00F158D4">
            <w:pPr>
              <w:rPr>
                <w:i/>
                <w:iCs/>
                <w:sz w:val="18"/>
                <w:szCs w:val="18"/>
              </w:rPr>
            </w:pPr>
            <w:r w:rsidRPr="001E70F9">
              <w:rPr>
                <w:i/>
                <w:iCs/>
                <w:sz w:val="18"/>
                <w:szCs w:val="18"/>
              </w:rPr>
              <w:t>All patients with Moderate – Severe/CLI</w:t>
            </w:r>
          </w:p>
        </w:tc>
        <w:tc>
          <w:tcPr>
            <w:tcW w:w="278" w:type="pct"/>
          </w:tcPr>
          <w:p w14:paraId="6D8AF4B3" w14:textId="3491ABE1" w:rsidR="00C5629E" w:rsidRPr="00F158D4" w:rsidRDefault="001E70F9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06DA736A" w14:textId="537B9BBF" w:rsidR="00C5629E" w:rsidRPr="00F158D4" w:rsidRDefault="001E70F9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2" w:type="pct"/>
          </w:tcPr>
          <w:p w14:paraId="058A4AB4" w14:textId="4A51B2CF" w:rsidR="00C5629E" w:rsidRPr="00F158D4" w:rsidRDefault="00FE38B2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-Line</w:t>
            </w:r>
          </w:p>
        </w:tc>
        <w:tc>
          <w:tcPr>
            <w:tcW w:w="278" w:type="pct"/>
          </w:tcPr>
          <w:p w14:paraId="2560A0C7" w14:textId="3B457A47" w:rsidR="00C5629E" w:rsidRPr="00F158D4" w:rsidRDefault="00FE38B2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pct"/>
          </w:tcPr>
          <w:p w14:paraId="0704AD6A" w14:textId="7370CFC7" w:rsidR="00C5629E" w:rsidRPr="00F158D4" w:rsidRDefault="00FE38B2" w:rsidP="00F158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 w:rsidR="004E20FB" w:rsidRPr="00F158D4" w14:paraId="10BC32D9" w14:textId="77777777" w:rsidTr="00643427">
        <w:tc>
          <w:tcPr>
            <w:tcW w:w="481" w:type="pct"/>
            <w:vMerge/>
          </w:tcPr>
          <w:p w14:paraId="5B913AFB" w14:textId="77777777" w:rsidR="005D78F6" w:rsidRPr="004E20FB" w:rsidRDefault="005D78F6" w:rsidP="005D78F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1" w:type="pct"/>
          </w:tcPr>
          <w:p w14:paraId="6D908892" w14:textId="6054D574" w:rsidR="005D78F6" w:rsidRPr="004E20FB" w:rsidRDefault="005D78F6" w:rsidP="005D78F6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CE-MRA</w:t>
            </w:r>
          </w:p>
        </w:tc>
        <w:tc>
          <w:tcPr>
            <w:tcW w:w="512" w:type="pct"/>
          </w:tcPr>
          <w:p w14:paraId="5CD43DA0" w14:textId="26492925" w:rsidR="005D78F6" w:rsidRPr="00F158D4" w:rsidRDefault="005D78F6" w:rsidP="005D7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- line</w:t>
            </w:r>
          </w:p>
        </w:tc>
        <w:tc>
          <w:tcPr>
            <w:tcW w:w="278" w:type="pct"/>
          </w:tcPr>
          <w:p w14:paraId="554D153D" w14:textId="63FCE094" w:rsidR="005D78F6" w:rsidRPr="00F158D4" w:rsidRDefault="005D78F6" w:rsidP="005D7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</w:t>
            </w:r>
          </w:p>
        </w:tc>
        <w:tc>
          <w:tcPr>
            <w:tcW w:w="339" w:type="pct"/>
          </w:tcPr>
          <w:p w14:paraId="0934B781" w14:textId="7DC0A7E4" w:rsidR="005D78F6" w:rsidRPr="00F158D4" w:rsidRDefault="005D78F6" w:rsidP="005D7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Moderate</w:t>
            </w:r>
          </w:p>
        </w:tc>
        <w:tc>
          <w:tcPr>
            <w:tcW w:w="512" w:type="pct"/>
          </w:tcPr>
          <w:p w14:paraId="46708A62" w14:textId="44E245EF" w:rsidR="005D78F6" w:rsidRPr="00F158D4" w:rsidRDefault="005D78F6" w:rsidP="005D7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ful in Aorto-Iliac Disease</w:t>
            </w:r>
          </w:p>
        </w:tc>
        <w:tc>
          <w:tcPr>
            <w:tcW w:w="278" w:type="pct"/>
          </w:tcPr>
          <w:p w14:paraId="6679A61E" w14:textId="37A1ABDB" w:rsidR="005D78F6" w:rsidRPr="00F158D4" w:rsidRDefault="005D78F6" w:rsidP="005D7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286" w:type="pct"/>
          </w:tcPr>
          <w:p w14:paraId="63E6C8E7" w14:textId="504AB5B7" w:rsidR="005D78F6" w:rsidRPr="00F158D4" w:rsidRDefault="005D78F6" w:rsidP="005D7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2" w:type="pct"/>
          </w:tcPr>
          <w:p w14:paraId="27B6375C" w14:textId="3B0AAC83" w:rsidR="005D78F6" w:rsidRPr="001E70F9" w:rsidRDefault="001E70F9" w:rsidP="005D78F6">
            <w:pPr>
              <w:rPr>
                <w:i/>
                <w:iCs/>
                <w:sz w:val="18"/>
                <w:szCs w:val="18"/>
              </w:rPr>
            </w:pPr>
            <w:r w:rsidRPr="001E70F9">
              <w:rPr>
                <w:i/>
                <w:iCs/>
                <w:sz w:val="18"/>
                <w:szCs w:val="18"/>
              </w:rPr>
              <w:t>For patients with severe -CLI</w:t>
            </w:r>
          </w:p>
        </w:tc>
        <w:tc>
          <w:tcPr>
            <w:tcW w:w="278" w:type="pct"/>
          </w:tcPr>
          <w:p w14:paraId="14769E6A" w14:textId="0951D20D" w:rsidR="005D78F6" w:rsidRPr="00F158D4" w:rsidRDefault="001E70F9" w:rsidP="005D7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25A801C1" w14:textId="22F3F7B1" w:rsidR="005D78F6" w:rsidRPr="00F158D4" w:rsidRDefault="001E70F9" w:rsidP="005D7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2" w:type="pct"/>
          </w:tcPr>
          <w:p w14:paraId="39581A43" w14:textId="1131CF3F" w:rsidR="005D78F6" w:rsidRPr="00F158D4" w:rsidRDefault="00FE38B2" w:rsidP="005D7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clusive DUS. Interdisciplinary decision with regards to therapy</w:t>
            </w:r>
          </w:p>
        </w:tc>
        <w:tc>
          <w:tcPr>
            <w:tcW w:w="278" w:type="pct"/>
          </w:tcPr>
          <w:p w14:paraId="03F44B51" w14:textId="77777777" w:rsidR="005D78F6" w:rsidRPr="00F158D4" w:rsidRDefault="005D78F6" w:rsidP="005D78F6">
            <w:pPr>
              <w:rPr>
                <w:sz w:val="18"/>
                <w:szCs w:val="18"/>
              </w:rPr>
            </w:pPr>
          </w:p>
        </w:tc>
        <w:tc>
          <w:tcPr>
            <w:tcW w:w="267" w:type="pct"/>
          </w:tcPr>
          <w:p w14:paraId="4DFA2722" w14:textId="248249F6" w:rsidR="005D78F6" w:rsidRPr="00F158D4" w:rsidRDefault="00FE38B2" w:rsidP="005D7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</w:tr>
      <w:tr w:rsidR="004E20FB" w:rsidRPr="00F158D4" w14:paraId="2D4C4560" w14:textId="77777777" w:rsidTr="00643427">
        <w:tc>
          <w:tcPr>
            <w:tcW w:w="481" w:type="pct"/>
            <w:vMerge/>
          </w:tcPr>
          <w:p w14:paraId="3E5F1B66" w14:textId="77777777" w:rsidR="00FE38B2" w:rsidRPr="004E20FB" w:rsidRDefault="00FE38B2" w:rsidP="00FE38B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1" w:type="pct"/>
          </w:tcPr>
          <w:p w14:paraId="61AAFE68" w14:textId="0455DE1C" w:rsidR="00FE38B2" w:rsidRPr="004E20FB" w:rsidRDefault="00FE38B2" w:rsidP="00FE38B2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CTA</w:t>
            </w:r>
          </w:p>
        </w:tc>
        <w:tc>
          <w:tcPr>
            <w:tcW w:w="512" w:type="pct"/>
          </w:tcPr>
          <w:p w14:paraId="77EEBA43" w14:textId="5838F2AD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– line (If CE-MRA is not tolerated)</w:t>
            </w:r>
          </w:p>
        </w:tc>
        <w:tc>
          <w:tcPr>
            <w:tcW w:w="278" w:type="pct"/>
          </w:tcPr>
          <w:p w14:paraId="1C6C9E6B" w14:textId="7FADFF47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</w:t>
            </w:r>
          </w:p>
        </w:tc>
        <w:tc>
          <w:tcPr>
            <w:tcW w:w="339" w:type="pct"/>
          </w:tcPr>
          <w:p w14:paraId="0E062EF0" w14:textId="555422C3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Moderate</w:t>
            </w:r>
          </w:p>
        </w:tc>
        <w:tc>
          <w:tcPr>
            <w:tcW w:w="512" w:type="pct"/>
          </w:tcPr>
          <w:p w14:paraId="1E436C48" w14:textId="78836F3B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-line (First line in Aorto-iliac disease)</w:t>
            </w:r>
          </w:p>
        </w:tc>
        <w:tc>
          <w:tcPr>
            <w:tcW w:w="278" w:type="pct"/>
          </w:tcPr>
          <w:p w14:paraId="1B9DB763" w14:textId="654F2C6F" w:rsidR="00FE38B2" w:rsidRPr="00F158D4" w:rsidRDefault="00FE38B2" w:rsidP="00FE38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286" w:type="pct"/>
          </w:tcPr>
          <w:p w14:paraId="0C911168" w14:textId="29687DDC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512" w:type="pct"/>
          </w:tcPr>
          <w:p w14:paraId="34557E5A" w14:textId="79F00DE4" w:rsidR="00FE38B2" w:rsidRPr="001E70F9" w:rsidRDefault="00FE38B2" w:rsidP="00FE38B2">
            <w:pPr>
              <w:rPr>
                <w:i/>
                <w:iCs/>
                <w:sz w:val="18"/>
                <w:szCs w:val="18"/>
              </w:rPr>
            </w:pPr>
            <w:r w:rsidRPr="001E70F9">
              <w:rPr>
                <w:i/>
                <w:iCs/>
                <w:sz w:val="18"/>
                <w:szCs w:val="18"/>
              </w:rPr>
              <w:t>For patients with severe -CLI</w:t>
            </w:r>
          </w:p>
        </w:tc>
        <w:tc>
          <w:tcPr>
            <w:tcW w:w="278" w:type="pct"/>
          </w:tcPr>
          <w:p w14:paraId="4EDD05AE" w14:textId="04721945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102FCCE4" w14:textId="4DD40E3C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2" w:type="pct"/>
          </w:tcPr>
          <w:p w14:paraId="14D3F0CA" w14:textId="3EE86AFE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clusive DUS. Interdisciplinary decision with regards to therapy</w:t>
            </w:r>
          </w:p>
        </w:tc>
        <w:tc>
          <w:tcPr>
            <w:tcW w:w="278" w:type="pct"/>
          </w:tcPr>
          <w:p w14:paraId="21C9446F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67" w:type="pct"/>
          </w:tcPr>
          <w:p w14:paraId="41532201" w14:textId="2CAA0402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</w:tr>
      <w:tr w:rsidR="004E20FB" w:rsidRPr="00F158D4" w14:paraId="71BD92BC" w14:textId="77777777" w:rsidTr="00643427">
        <w:tc>
          <w:tcPr>
            <w:tcW w:w="481" w:type="pct"/>
            <w:vMerge/>
          </w:tcPr>
          <w:p w14:paraId="1C880EC8" w14:textId="77777777" w:rsidR="00FE38B2" w:rsidRPr="004E20FB" w:rsidRDefault="00FE38B2" w:rsidP="00FE38B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1" w:type="pct"/>
          </w:tcPr>
          <w:p w14:paraId="2AABD743" w14:textId="4D572988" w:rsidR="00FE38B2" w:rsidRPr="004E20FB" w:rsidRDefault="00FE38B2" w:rsidP="00FE38B2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DSA</w:t>
            </w:r>
          </w:p>
        </w:tc>
        <w:tc>
          <w:tcPr>
            <w:tcW w:w="512" w:type="pct"/>
          </w:tcPr>
          <w:p w14:paraId="1D6DFF8E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78" w:type="pct"/>
          </w:tcPr>
          <w:p w14:paraId="1FF1B8BD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339" w:type="pct"/>
          </w:tcPr>
          <w:p w14:paraId="1748EF72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</w:tcPr>
          <w:p w14:paraId="6416B883" w14:textId="285EF1ED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 standard. Reserved for prior to surgical intervention</w:t>
            </w:r>
          </w:p>
        </w:tc>
        <w:tc>
          <w:tcPr>
            <w:tcW w:w="278" w:type="pct"/>
          </w:tcPr>
          <w:p w14:paraId="56B15A19" w14:textId="5D73D668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286" w:type="pct"/>
          </w:tcPr>
          <w:p w14:paraId="6CDA491F" w14:textId="3FF52E4C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512" w:type="pct"/>
          </w:tcPr>
          <w:p w14:paraId="0D341483" w14:textId="77777777" w:rsidR="00FE38B2" w:rsidRPr="001E70F9" w:rsidRDefault="00FE38B2" w:rsidP="00FE38B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8" w:type="pct"/>
          </w:tcPr>
          <w:p w14:paraId="2203AEF2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86" w:type="pct"/>
          </w:tcPr>
          <w:p w14:paraId="025B4D17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</w:tcPr>
          <w:p w14:paraId="03A9104D" w14:textId="658E3BB3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 standard. Inconclusive DUS. Interdisciplinary decision with regards to therapy</w:t>
            </w:r>
          </w:p>
        </w:tc>
        <w:tc>
          <w:tcPr>
            <w:tcW w:w="278" w:type="pct"/>
          </w:tcPr>
          <w:p w14:paraId="07E2FC25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67" w:type="pct"/>
          </w:tcPr>
          <w:p w14:paraId="29EFDB52" w14:textId="721BBF95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</w:tr>
      <w:tr w:rsidR="004E20FB" w:rsidRPr="00F158D4" w14:paraId="7F69C921" w14:textId="77777777" w:rsidTr="00643427">
        <w:tc>
          <w:tcPr>
            <w:tcW w:w="481" w:type="pct"/>
          </w:tcPr>
          <w:p w14:paraId="5259FE42" w14:textId="716C0DAA" w:rsidR="00FE38B2" w:rsidRPr="004E20FB" w:rsidRDefault="00FE38B2" w:rsidP="00FE38B2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 xml:space="preserve">Screening Duplex USS scan for AAA, </w:t>
            </w:r>
            <w:proofErr w:type="spellStart"/>
            <w:r w:rsidRPr="004E20FB">
              <w:rPr>
                <w:b/>
                <w:bCs/>
                <w:sz w:val="18"/>
                <w:szCs w:val="18"/>
              </w:rPr>
              <w:t>SAoA</w:t>
            </w:r>
            <w:proofErr w:type="spellEnd"/>
          </w:p>
        </w:tc>
        <w:tc>
          <w:tcPr>
            <w:tcW w:w="181" w:type="pct"/>
          </w:tcPr>
          <w:p w14:paraId="35102210" w14:textId="77777777" w:rsidR="00FE38B2" w:rsidRPr="004E20FB" w:rsidRDefault="00FE38B2" w:rsidP="00FE38B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2" w:type="pct"/>
          </w:tcPr>
          <w:p w14:paraId="617C15B9" w14:textId="0ADC1F97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8" w:type="pct"/>
          </w:tcPr>
          <w:p w14:paraId="705A3BB0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339" w:type="pct"/>
          </w:tcPr>
          <w:p w14:paraId="50B0B4D7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</w:tcPr>
          <w:p w14:paraId="26167725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78" w:type="pct"/>
          </w:tcPr>
          <w:p w14:paraId="46E59484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86" w:type="pct"/>
          </w:tcPr>
          <w:p w14:paraId="707F7021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</w:tcPr>
          <w:p w14:paraId="63FD9C92" w14:textId="2A8F88EE" w:rsidR="00FE38B2" w:rsidRPr="001E70F9" w:rsidRDefault="00FE38B2" w:rsidP="00FE38B2">
            <w:pPr>
              <w:rPr>
                <w:i/>
                <w:iCs/>
                <w:sz w:val="18"/>
                <w:szCs w:val="18"/>
              </w:rPr>
            </w:pPr>
            <w:r w:rsidRPr="001E70F9">
              <w:rPr>
                <w:i/>
                <w:iCs/>
                <w:sz w:val="18"/>
                <w:szCs w:val="18"/>
              </w:rPr>
              <w:t>Screening with Doppler of the Supra-aortic arteries and abdominal aorta</w:t>
            </w:r>
          </w:p>
        </w:tc>
        <w:tc>
          <w:tcPr>
            <w:tcW w:w="278" w:type="pct"/>
          </w:tcPr>
          <w:p w14:paraId="136C6D2D" w14:textId="5F84D525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41A50C8C" w14:textId="05F1DF9C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2" w:type="pct"/>
          </w:tcPr>
          <w:p w14:paraId="73DF2F59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78" w:type="pct"/>
          </w:tcPr>
          <w:p w14:paraId="54285707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67" w:type="pct"/>
          </w:tcPr>
          <w:p w14:paraId="2A9F7E63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</w:tr>
      <w:tr w:rsidR="004E20FB" w:rsidRPr="00F158D4" w14:paraId="4248E186" w14:textId="77777777" w:rsidTr="00643427">
        <w:tc>
          <w:tcPr>
            <w:tcW w:w="481" w:type="pct"/>
          </w:tcPr>
          <w:p w14:paraId="1855F9AA" w14:textId="56B16FC9" w:rsidR="00FE38B2" w:rsidRPr="004E20FB" w:rsidRDefault="004E20FB" w:rsidP="00FE38B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creening </w:t>
            </w:r>
            <w:r w:rsidR="00FE38B2" w:rsidRPr="004E20FB">
              <w:rPr>
                <w:b/>
                <w:bCs/>
                <w:sz w:val="18"/>
                <w:szCs w:val="18"/>
              </w:rPr>
              <w:t>for CAD</w:t>
            </w:r>
          </w:p>
        </w:tc>
        <w:tc>
          <w:tcPr>
            <w:tcW w:w="181" w:type="pct"/>
          </w:tcPr>
          <w:p w14:paraId="231C355C" w14:textId="77777777" w:rsidR="00FE38B2" w:rsidRPr="004E20FB" w:rsidRDefault="00FE38B2" w:rsidP="00FE38B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2" w:type="pct"/>
          </w:tcPr>
          <w:p w14:paraId="3557C035" w14:textId="46F79502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78" w:type="pct"/>
          </w:tcPr>
          <w:p w14:paraId="027575BE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339" w:type="pct"/>
          </w:tcPr>
          <w:p w14:paraId="6F32AE3F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</w:tcPr>
          <w:p w14:paraId="065397E3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78" w:type="pct"/>
          </w:tcPr>
          <w:p w14:paraId="4FF6805C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86" w:type="pct"/>
          </w:tcPr>
          <w:p w14:paraId="3EA7194C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512" w:type="pct"/>
          </w:tcPr>
          <w:p w14:paraId="2B824437" w14:textId="6263C4B5" w:rsidR="00FE38B2" w:rsidRPr="001E70F9" w:rsidRDefault="00FE38B2" w:rsidP="00FE38B2">
            <w:pPr>
              <w:rPr>
                <w:i/>
                <w:iCs/>
                <w:sz w:val="18"/>
                <w:szCs w:val="18"/>
              </w:rPr>
            </w:pPr>
            <w:r w:rsidRPr="001E70F9">
              <w:rPr>
                <w:i/>
                <w:iCs/>
                <w:sz w:val="18"/>
                <w:szCs w:val="18"/>
              </w:rPr>
              <w:t>Always perform ECG and Echo</w:t>
            </w:r>
          </w:p>
        </w:tc>
        <w:tc>
          <w:tcPr>
            <w:tcW w:w="278" w:type="pct"/>
          </w:tcPr>
          <w:p w14:paraId="3F7FB005" w14:textId="287E2C19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6" w:type="pct"/>
          </w:tcPr>
          <w:p w14:paraId="209098F1" w14:textId="0B6E747B" w:rsidR="00FE38B2" w:rsidRPr="00F158D4" w:rsidRDefault="00FE38B2" w:rsidP="00FE38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2" w:type="pct"/>
          </w:tcPr>
          <w:p w14:paraId="66482952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78" w:type="pct"/>
          </w:tcPr>
          <w:p w14:paraId="79660B79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  <w:tc>
          <w:tcPr>
            <w:tcW w:w="267" w:type="pct"/>
          </w:tcPr>
          <w:p w14:paraId="5AD3153F" w14:textId="77777777" w:rsidR="00FE38B2" w:rsidRPr="00F158D4" w:rsidRDefault="00FE38B2" w:rsidP="00FE38B2">
            <w:pPr>
              <w:rPr>
                <w:sz w:val="18"/>
                <w:szCs w:val="18"/>
              </w:rPr>
            </w:pPr>
          </w:p>
        </w:tc>
      </w:tr>
    </w:tbl>
    <w:p w14:paraId="7791464E" w14:textId="463818CD" w:rsidR="00F158D4" w:rsidRDefault="00F158D4" w:rsidP="00EB36DA">
      <w:pPr>
        <w:rPr>
          <w:sz w:val="18"/>
          <w:szCs w:val="18"/>
        </w:rPr>
      </w:pPr>
    </w:p>
    <w:p w14:paraId="711C5386" w14:textId="66BD40D3" w:rsidR="00643427" w:rsidRDefault="00643427" w:rsidP="00EB36DA">
      <w:pPr>
        <w:rPr>
          <w:sz w:val="18"/>
          <w:szCs w:val="18"/>
        </w:rPr>
      </w:pPr>
    </w:p>
    <w:p w14:paraId="056CD651" w14:textId="3B6697F9" w:rsidR="00643427" w:rsidRDefault="00643427" w:rsidP="00EB36DA">
      <w:pPr>
        <w:rPr>
          <w:sz w:val="18"/>
          <w:szCs w:val="18"/>
        </w:rPr>
      </w:pPr>
    </w:p>
    <w:tbl>
      <w:tblPr>
        <w:tblStyle w:val="TableGrid"/>
        <w:tblW w:w="5188" w:type="pct"/>
        <w:tblInd w:w="-342" w:type="dxa"/>
        <w:tblLook w:val="04A0" w:firstRow="1" w:lastRow="0" w:firstColumn="1" w:lastColumn="0" w:noHBand="0" w:noVBand="1"/>
      </w:tblPr>
      <w:tblGrid>
        <w:gridCol w:w="2006"/>
        <w:gridCol w:w="790"/>
        <w:gridCol w:w="2090"/>
        <w:gridCol w:w="1166"/>
        <w:gridCol w:w="1425"/>
        <w:gridCol w:w="2090"/>
        <w:gridCol w:w="1166"/>
        <w:gridCol w:w="1199"/>
        <w:gridCol w:w="2090"/>
        <w:gridCol w:w="1166"/>
        <w:gridCol w:w="1192"/>
      </w:tblGrid>
      <w:tr w:rsidR="00643427" w:rsidRPr="00F158D4" w14:paraId="56A097F5" w14:textId="77777777" w:rsidTr="00643427">
        <w:tc>
          <w:tcPr>
            <w:tcW w:w="612" w:type="pct"/>
          </w:tcPr>
          <w:p w14:paraId="5717FAA4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241" w:type="pct"/>
          </w:tcPr>
          <w:p w14:paraId="4DF7409E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1429" w:type="pct"/>
            <w:gridSpan w:val="3"/>
          </w:tcPr>
          <w:p w14:paraId="2176BB7A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ACC/AHA 2013</w:t>
            </w:r>
          </w:p>
        </w:tc>
        <w:tc>
          <w:tcPr>
            <w:tcW w:w="1360" w:type="pct"/>
            <w:gridSpan w:val="3"/>
          </w:tcPr>
          <w:p w14:paraId="6302F522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ESC 2017</w:t>
            </w:r>
          </w:p>
        </w:tc>
        <w:tc>
          <w:tcPr>
            <w:tcW w:w="1358" w:type="pct"/>
            <w:gridSpan w:val="3"/>
          </w:tcPr>
          <w:p w14:paraId="038313F0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SVS 2019</w:t>
            </w:r>
          </w:p>
        </w:tc>
      </w:tr>
      <w:tr w:rsidR="00643427" w:rsidRPr="00F158D4" w14:paraId="634C8DA5" w14:textId="77777777" w:rsidTr="00643427">
        <w:tc>
          <w:tcPr>
            <w:tcW w:w="853" w:type="pct"/>
            <w:gridSpan w:val="2"/>
          </w:tcPr>
          <w:p w14:paraId="69F26D90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pct"/>
          </w:tcPr>
          <w:p w14:paraId="14622C2B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Recommendation</w:t>
            </w:r>
          </w:p>
        </w:tc>
        <w:tc>
          <w:tcPr>
            <w:tcW w:w="356" w:type="pct"/>
          </w:tcPr>
          <w:p w14:paraId="154534F5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Strength</w:t>
            </w:r>
          </w:p>
        </w:tc>
        <w:tc>
          <w:tcPr>
            <w:tcW w:w="435" w:type="pct"/>
          </w:tcPr>
          <w:p w14:paraId="1B0D4B7C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Evidence</w:t>
            </w:r>
          </w:p>
        </w:tc>
        <w:tc>
          <w:tcPr>
            <w:tcW w:w="638" w:type="pct"/>
          </w:tcPr>
          <w:p w14:paraId="68159B87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Recommendation</w:t>
            </w:r>
          </w:p>
        </w:tc>
        <w:tc>
          <w:tcPr>
            <w:tcW w:w="356" w:type="pct"/>
          </w:tcPr>
          <w:p w14:paraId="1FFC6ED3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Strength</w:t>
            </w:r>
          </w:p>
        </w:tc>
        <w:tc>
          <w:tcPr>
            <w:tcW w:w="366" w:type="pct"/>
          </w:tcPr>
          <w:p w14:paraId="323453E5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Evidence</w:t>
            </w:r>
          </w:p>
        </w:tc>
        <w:tc>
          <w:tcPr>
            <w:tcW w:w="638" w:type="pct"/>
          </w:tcPr>
          <w:p w14:paraId="1C83375C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Recommendation</w:t>
            </w:r>
          </w:p>
        </w:tc>
        <w:tc>
          <w:tcPr>
            <w:tcW w:w="356" w:type="pct"/>
          </w:tcPr>
          <w:p w14:paraId="70EF7C9E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Strength</w:t>
            </w:r>
          </w:p>
        </w:tc>
        <w:tc>
          <w:tcPr>
            <w:tcW w:w="364" w:type="pct"/>
          </w:tcPr>
          <w:p w14:paraId="2E8C9C15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Evidence</w:t>
            </w:r>
          </w:p>
        </w:tc>
      </w:tr>
      <w:tr w:rsidR="00643427" w:rsidRPr="00F158D4" w14:paraId="639ED793" w14:textId="77777777" w:rsidTr="00643427">
        <w:tc>
          <w:tcPr>
            <w:tcW w:w="853" w:type="pct"/>
            <w:gridSpan w:val="2"/>
          </w:tcPr>
          <w:p w14:paraId="0AE2DFBE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Initial Testing with ABI</w:t>
            </w:r>
          </w:p>
        </w:tc>
        <w:tc>
          <w:tcPr>
            <w:tcW w:w="638" w:type="pct"/>
          </w:tcPr>
          <w:p w14:paraId="3CAE259C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mmended for Initial Diagnosis.</w:t>
            </w:r>
          </w:p>
        </w:tc>
        <w:tc>
          <w:tcPr>
            <w:tcW w:w="356" w:type="pct"/>
          </w:tcPr>
          <w:p w14:paraId="7FE5A43D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435" w:type="pct"/>
          </w:tcPr>
          <w:p w14:paraId="27DABECF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NR</w:t>
            </w:r>
          </w:p>
        </w:tc>
        <w:tc>
          <w:tcPr>
            <w:tcW w:w="638" w:type="pct"/>
          </w:tcPr>
          <w:p w14:paraId="0DD6CE6A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mmended for Initial Diagnosis.</w:t>
            </w:r>
          </w:p>
        </w:tc>
        <w:tc>
          <w:tcPr>
            <w:tcW w:w="356" w:type="pct"/>
          </w:tcPr>
          <w:p w14:paraId="04B9695D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66" w:type="pct"/>
          </w:tcPr>
          <w:p w14:paraId="580BD8BE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38" w:type="pct"/>
          </w:tcPr>
          <w:p w14:paraId="5986E78F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525440">
              <w:rPr>
                <w:sz w:val="18"/>
                <w:szCs w:val="18"/>
              </w:rPr>
              <w:t>Recommended for Initial Diagnosis.</w:t>
            </w:r>
          </w:p>
        </w:tc>
        <w:tc>
          <w:tcPr>
            <w:tcW w:w="356" w:type="pct"/>
          </w:tcPr>
          <w:p w14:paraId="276E406D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64" w:type="pct"/>
          </w:tcPr>
          <w:p w14:paraId="4BAA6984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</w:tr>
      <w:tr w:rsidR="00643427" w:rsidRPr="00F158D4" w14:paraId="1EC716C3" w14:textId="77777777" w:rsidTr="00643427">
        <w:tc>
          <w:tcPr>
            <w:tcW w:w="853" w:type="pct"/>
            <w:gridSpan w:val="2"/>
          </w:tcPr>
          <w:p w14:paraId="5FC10E73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 xml:space="preserve">Further Testing for Diabetics </w:t>
            </w:r>
          </w:p>
        </w:tc>
        <w:tc>
          <w:tcPr>
            <w:tcW w:w="638" w:type="pct"/>
          </w:tcPr>
          <w:p w14:paraId="0C5428C6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56" w:type="pct"/>
          </w:tcPr>
          <w:p w14:paraId="13ACE2FD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5" w:type="pct"/>
          </w:tcPr>
          <w:p w14:paraId="6A8CBA15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</w:tcPr>
          <w:p w14:paraId="33CB9DFB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56" w:type="pct"/>
          </w:tcPr>
          <w:p w14:paraId="257884AC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6" w:type="pct"/>
          </w:tcPr>
          <w:p w14:paraId="1B866FD6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8" w:type="pct"/>
          </w:tcPr>
          <w:p w14:paraId="0F7D24CF" w14:textId="77777777" w:rsidR="00643427" w:rsidRPr="001E70F9" w:rsidRDefault="00643427" w:rsidP="00C60C4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56" w:type="pct"/>
          </w:tcPr>
          <w:p w14:paraId="4EF9D84A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</w:tcPr>
          <w:p w14:paraId="61EB6679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</w:tr>
      <w:tr w:rsidR="00643427" w:rsidRPr="00526BAC" w14:paraId="20EFD5BA" w14:textId="77777777" w:rsidTr="00643427">
        <w:trPr>
          <w:trHeight w:val="222"/>
        </w:trPr>
        <w:tc>
          <w:tcPr>
            <w:tcW w:w="853" w:type="pct"/>
            <w:gridSpan w:val="2"/>
            <w:vMerge w:val="restart"/>
          </w:tcPr>
          <w:p w14:paraId="56C0F268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 xml:space="preserve">Other Further testing </w:t>
            </w:r>
          </w:p>
        </w:tc>
        <w:tc>
          <w:tcPr>
            <w:tcW w:w="638" w:type="pct"/>
          </w:tcPr>
          <w:p w14:paraId="43206921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I recommended when ABI &gt;1.4</w:t>
            </w:r>
          </w:p>
        </w:tc>
        <w:tc>
          <w:tcPr>
            <w:tcW w:w="356" w:type="pct"/>
          </w:tcPr>
          <w:p w14:paraId="4D6DFFAA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435" w:type="pct"/>
          </w:tcPr>
          <w:p w14:paraId="0FF5ED16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NR</w:t>
            </w:r>
          </w:p>
        </w:tc>
        <w:tc>
          <w:tcPr>
            <w:tcW w:w="638" w:type="pct"/>
            <w:vMerge w:val="restart"/>
          </w:tcPr>
          <w:p w14:paraId="68950DAD" w14:textId="77777777" w:rsidR="00643427" w:rsidRPr="00526BAC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I or Doppler wave form analysis or pulse volume recordings indicated for incompressible arteries or ABI &gt; 1.4</w:t>
            </w:r>
          </w:p>
        </w:tc>
        <w:tc>
          <w:tcPr>
            <w:tcW w:w="356" w:type="pct"/>
            <w:vMerge w:val="restart"/>
          </w:tcPr>
          <w:p w14:paraId="393A97E4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66" w:type="pct"/>
            <w:vMerge w:val="restart"/>
          </w:tcPr>
          <w:p w14:paraId="17E1CAD7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</w:tcPr>
          <w:p w14:paraId="4C2F58BF" w14:textId="77777777" w:rsidR="00643427" w:rsidRPr="00117D99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P and TBI in all patients with suspected CTLI and tissue loss</w:t>
            </w:r>
          </w:p>
        </w:tc>
        <w:tc>
          <w:tcPr>
            <w:tcW w:w="356" w:type="pct"/>
          </w:tcPr>
          <w:p w14:paraId="4F6C6B88" w14:textId="77777777" w:rsidR="00643427" w:rsidRPr="00526BA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364" w:type="pct"/>
          </w:tcPr>
          <w:p w14:paraId="0D661993" w14:textId="77777777" w:rsidR="00643427" w:rsidRPr="00526BA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</w:tr>
      <w:tr w:rsidR="00643427" w:rsidRPr="00693EEC" w14:paraId="142B7FEF" w14:textId="77777777" w:rsidTr="00643427">
        <w:trPr>
          <w:trHeight w:val="660"/>
        </w:trPr>
        <w:tc>
          <w:tcPr>
            <w:tcW w:w="853" w:type="pct"/>
            <w:gridSpan w:val="2"/>
            <w:vMerge/>
          </w:tcPr>
          <w:p w14:paraId="2BE6F253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pct"/>
          </w:tcPr>
          <w:p w14:paraId="55EB2501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 w:rsidRPr="00693EEC">
              <w:rPr>
                <w:sz w:val="18"/>
                <w:szCs w:val="18"/>
                <w:lang w:val="en-US"/>
              </w:rPr>
              <w:t>Exercise ABI for non-joint leg related s</w:t>
            </w:r>
            <w:r>
              <w:rPr>
                <w:sz w:val="18"/>
                <w:szCs w:val="18"/>
                <w:lang w:val="en-US"/>
              </w:rPr>
              <w:t>ymptoms and normal or borderline ABI + Assessing functional status</w:t>
            </w:r>
          </w:p>
        </w:tc>
        <w:tc>
          <w:tcPr>
            <w:tcW w:w="356" w:type="pct"/>
          </w:tcPr>
          <w:p w14:paraId="38F782D0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 + </w:t>
            </w:r>
            <w:proofErr w:type="spellStart"/>
            <w:r>
              <w:rPr>
                <w:sz w:val="18"/>
                <w:szCs w:val="18"/>
                <w:lang w:val="en-US"/>
              </w:rPr>
              <w:t>IIa</w:t>
            </w:r>
            <w:proofErr w:type="spellEnd"/>
          </w:p>
        </w:tc>
        <w:tc>
          <w:tcPr>
            <w:tcW w:w="435" w:type="pct"/>
          </w:tcPr>
          <w:p w14:paraId="0A622B2D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-NR + B-NR</w:t>
            </w:r>
          </w:p>
        </w:tc>
        <w:tc>
          <w:tcPr>
            <w:tcW w:w="638" w:type="pct"/>
            <w:vMerge/>
          </w:tcPr>
          <w:p w14:paraId="731F0701" w14:textId="77777777" w:rsidR="00643427" w:rsidRPr="00693EEC" w:rsidRDefault="00643427" w:rsidP="00C60C4C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Merge/>
          </w:tcPr>
          <w:p w14:paraId="085CB145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  <w:vMerge/>
          </w:tcPr>
          <w:p w14:paraId="670959F0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pct"/>
            <w:vMerge w:val="restart"/>
          </w:tcPr>
          <w:p w14:paraId="6CCC3D07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nsider PVR, TcPO2 or SPP when ankle or toe pressure indices cannot be </w:t>
            </w:r>
            <w:proofErr w:type="spellStart"/>
            <w:r>
              <w:rPr>
                <w:sz w:val="18"/>
                <w:szCs w:val="18"/>
                <w:lang w:val="en-US"/>
              </w:rPr>
              <w:t>assesed</w:t>
            </w:r>
            <w:proofErr w:type="spellEnd"/>
          </w:p>
        </w:tc>
        <w:tc>
          <w:tcPr>
            <w:tcW w:w="356" w:type="pct"/>
            <w:vMerge w:val="restart"/>
          </w:tcPr>
          <w:p w14:paraId="724E2482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</w:t>
            </w:r>
          </w:p>
        </w:tc>
        <w:tc>
          <w:tcPr>
            <w:tcW w:w="364" w:type="pct"/>
            <w:vMerge w:val="restart"/>
          </w:tcPr>
          <w:p w14:paraId="3ADB8FE1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</w:tr>
      <w:tr w:rsidR="00643427" w:rsidRPr="00693EEC" w14:paraId="7DA9B036" w14:textId="77777777" w:rsidTr="00643427">
        <w:trPr>
          <w:trHeight w:val="660"/>
        </w:trPr>
        <w:tc>
          <w:tcPr>
            <w:tcW w:w="853" w:type="pct"/>
            <w:gridSpan w:val="2"/>
            <w:vMerge/>
          </w:tcPr>
          <w:p w14:paraId="63D7BB74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pct"/>
          </w:tcPr>
          <w:p w14:paraId="663F43DB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BI with waveform, TcPO2, SPP; </w:t>
            </w:r>
            <w:r w:rsidRPr="00693EEC">
              <w:rPr>
                <w:sz w:val="18"/>
                <w:szCs w:val="18"/>
                <w:lang w:val="en-US"/>
              </w:rPr>
              <w:t>For normal/borderline ABI with non-healing wounds or gangrene</w:t>
            </w:r>
          </w:p>
        </w:tc>
        <w:tc>
          <w:tcPr>
            <w:tcW w:w="356" w:type="pct"/>
          </w:tcPr>
          <w:p w14:paraId="241B05EC" w14:textId="77777777" w:rsidR="00643427" w:rsidRDefault="00643427" w:rsidP="00C60C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IIa</w:t>
            </w:r>
            <w:proofErr w:type="spellEnd"/>
          </w:p>
        </w:tc>
        <w:tc>
          <w:tcPr>
            <w:tcW w:w="435" w:type="pct"/>
          </w:tcPr>
          <w:p w14:paraId="3BBEEEA6" w14:textId="77777777" w:rsidR="00643427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-NR</w:t>
            </w:r>
          </w:p>
        </w:tc>
        <w:tc>
          <w:tcPr>
            <w:tcW w:w="638" w:type="pct"/>
            <w:vMerge/>
          </w:tcPr>
          <w:p w14:paraId="26D62DD3" w14:textId="77777777" w:rsidR="00643427" w:rsidRPr="00693EEC" w:rsidRDefault="00643427" w:rsidP="00C60C4C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Merge/>
          </w:tcPr>
          <w:p w14:paraId="01A8B120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6" w:type="pct"/>
            <w:vMerge/>
          </w:tcPr>
          <w:p w14:paraId="3F9FD850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38" w:type="pct"/>
            <w:vMerge/>
          </w:tcPr>
          <w:p w14:paraId="723A5E09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6" w:type="pct"/>
            <w:vMerge/>
          </w:tcPr>
          <w:p w14:paraId="443676EE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vMerge/>
          </w:tcPr>
          <w:p w14:paraId="787D6572" w14:textId="77777777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</w:p>
        </w:tc>
      </w:tr>
      <w:tr w:rsidR="00643427" w:rsidRPr="00F158D4" w14:paraId="31346F28" w14:textId="77777777" w:rsidTr="00643427">
        <w:trPr>
          <w:trHeight w:val="330"/>
        </w:trPr>
        <w:tc>
          <w:tcPr>
            <w:tcW w:w="612" w:type="pct"/>
            <w:vMerge w:val="restart"/>
          </w:tcPr>
          <w:p w14:paraId="71D9F3BC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Imaging for diagnosis of anatomical location and severity of stenosis when revascularization is considered.</w:t>
            </w:r>
          </w:p>
        </w:tc>
        <w:tc>
          <w:tcPr>
            <w:tcW w:w="241" w:type="pct"/>
            <w:vMerge w:val="restart"/>
          </w:tcPr>
          <w:p w14:paraId="516877B2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S </w:t>
            </w:r>
          </w:p>
        </w:tc>
        <w:tc>
          <w:tcPr>
            <w:tcW w:w="638" w:type="pct"/>
            <w:vMerge w:val="restart"/>
          </w:tcPr>
          <w:p w14:paraId="2FC4C001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option for first line; individualized decision</w:t>
            </w:r>
          </w:p>
        </w:tc>
        <w:tc>
          <w:tcPr>
            <w:tcW w:w="356" w:type="pct"/>
            <w:vMerge w:val="restart"/>
          </w:tcPr>
          <w:p w14:paraId="2A06C620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435" w:type="pct"/>
            <w:vMerge w:val="restart"/>
          </w:tcPr>
          <w:p w14:paraId="60EB7258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NR</w:t>
            </w:r>
          </w:p>
        </w:tc>
        <w:tc>
          <w:tcPr>
            <w:tcW w:w="638" w:type="pct"/>
          </w:tcPr>
          <w:p w14:paraId="438E8710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Line Imaging for confirmation of LEAD</w:t>
            </w:r>
          </w:p>
        </w:tc>
        <w:tc>
          <w:tcPr>
            <w:tcW w:w="356" w:type="pct"/>
          </w:tcPr>
          <w:p w14:paraId="4DE05CA2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66" w:type="pct"/>
          </w:tcPr>
          <w:p w14:paraId="334E9B4D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38" w:type="pct"/>
            <w:vMerge w:val="restart"/>
          </w:tcPr>
          <w:p w14:paraId="69A8BAC0" w14:textId="77777777" w:rsidR="00643427" w:rsidRPr="00525440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line Imaging</w:t>
            </w:r>
          </w:p>
        </w:tc>
        <w:tc>
          <w:tcPr>
            <w:tcW w:w="356" w:type="pct"/>
            <w:vMerge w:val="restart"/>
          </w:tcPr>
          <w:p w14:paraId="09115988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364" w:type="pct"/>
            <w:vMerge w:val="restart"/>
          </w:tcPr>
          <w:p w14:paraId="79A45A98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</w:tr>
      <w:tr w:rsidR="00643427" w:rsidRPr="00F158D4" w14:paraId="2F43CD39" w14:textId="77777777" w:rsidTr="00643427">
        <w:trPr>
          <w:trHeight w:val="330"/>
        </w:trPr>
        <w:tc>
          <w:tcPr>
            <w:tcW w:w="612" w:type="pct"/>
            <w:vMerge/>
          </w:tcPr>
          <w:p w14:paraId="439927C6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" w:type="pct"/>
            <w:vMerge/>
          </w:tcPr>
          <w:p w14:paraId="6597B364" w14:textId="77777777" w:rsidR="00643427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  <w:vMerge/>
          </w:tcPr>
          <w:p w14:paraId="07C9E2B7" w14:textId="77777777" w:rsidR="00643427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56" w:type="pct"/>
            <w:vMerge/>
          </w:tcPr>
          <w:p w14:paraId="670B42B9" w14:textId="77777777" w:rsidR="00643427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435" w:type="pct"/>
            <w:vMerge/>
          </w:tcPr>
          <w:p w14:paraId="360B8E8C" w14:textId="77777777" w:rsidR="00643427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</w:tcPr>
          <w:p w14:paraId="74685471" w14:textId="77777777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option for anatomic categorization</w:t>
            </w:r>
          </w:p>
        </w:tc>
        <w:tc>
          <w:tcPr>
            <w:tcW w:w="356" w:type="pct"/>
          </w:tcPr>
          <w:p w14:paraId="617C6D1B" w14:textId="77777777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66" w:type="pct"/>
          </w:tcPr>
          <w:p w14:paraId="7D72A0F6" w14:textId="77777777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38" w:type="pct"/>
            <w:vMerge/>
          </w:tcPr>
          <w:p w14:paraId="3195FCBF" w14:textId="77777777" w:rsidR="00643427" w:rsidRPr="001E70F9" w:rsidRDefault="00643427" w:rsidP="00C60C4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56" w:type="pct"/>
            <w:vMerge/>
          </w:tcPr>
          <w:p w14:paraId="620DFD22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vMerge/>
          </w:tcPr>
          <w:p w14:paraId="4DB4E1B5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</w:tr>
      <w:tr w:rsidR="00643427" w:rsidRPr="00F158D4" w14:paraId="4663B5CD" w14:textId="77777777" w:rsidTr="00643427">
        <w:tc>
          <w:tcPr>
            <w:tcW w:w="612" w:type="pct"/>
            <w:vMerge/>
          </w:tcPr>
          <w:p w14:paraId="5724CFD5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" w:type="pct"/>
          </w:tcPr>
          <w:p w14:paraId="3A460D33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-MRA</w:t>
            </w:r>
          </w:p>
        </w:tc>
        <w:tc>
          <w:tcPr>
            <w:tcW w:w="638" w:type="pct"/>
          </w:tcPr>
          <w:p w14:paraId="2C7529CE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E92350">
              <w:rPr>
                <w:sz w:val="18"/>
                <w:szCs w:val="18"/>
              </w:rPr>
              <w:t>An option for first line; individualized decision</w:t>
            </w:r>
          </w:p>
        </w:tc>
        <w:tc>
          <w:tcPr>
            <w:tcW w:w="356" w:type="pct"/>
          </w:tcPr>
          <w:p w14:paraId="25D19A3B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435" w:type="pct"/>
          </w:tcPr>
          <w:p w14:paraId="75168D77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NR</w:t>
            </w:r>
          </w:p>
        </w:tc>
        <w:tc>
          <w:tcPr>
            <w:tcW w:w="638" w:type="pct"/>
          </w:tcPr>
          <w:p w14:paraId="7D3E0BBB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option for anatomic categorization</w:t>
            </w:r>
          </w:p>
        </w:tc>
        <w:tc>
          <w:tcPr>
            <w:tcW w:w="356" w:type="pct"/>
          </w:tcPr>
          <w:p w14:paraId="50550EBA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66" w:type="pct"/>
          </w:tcPr>
          <w:p w14:paraId="6A22D0E8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38" w:type="pct"/>
          </w:tcPr>
          <w:p w14:paraId="54B53E3B" w14:textId="77777777" w:rsidR="00643427" w:rsidRPr="00525440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on for second line imaging</w:t>
            </w:r>
          </w:p>
        </w:tc>
        <w:tc>
          <w:tcPr>
            <w:tcW w:w="356" w:type="pct"/>
          </w:tcPr>
          <w:p w14:paraId="48213121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364" w:type="pct"/>
          </w:tcPr>
          <w:p w14:paraId="3C6694B5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</w:tr>
      <w:tr w:rsidR="00643427" w:rsidRPr="00F158D4" w14:paraId="29A78494" w14:textId="77777777" w:rsidTr="00643427">
        <w:tc>
          <w:tcPr>
            <w:tcW w:w="612" w:type="pct"/>
            <w:vMerge/>
          </w:tcPr>
          <w:p w14:paraId="7A424F56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" w:type="pct"/>
          </w:tcPr>
          <w:p w14:paraId="5CEA9C96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</w:t>
            </w:r>
          </w:p>
        </w:tc>
        <w:tc>
          <w:tcPr>
            <w:tcW w:w="638" w:type="pct"/>
          </w:tcPr>
          <w:p w14:paraId="2F861A8F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E92350">
              <w:rPr>
                <w:sz w:val="18"/>
                <w:szCs w:val="18"/>
              </w:rPr>
              <w:t>An option for first line; individualized decision</w:t>
            </w:r>
          </w:p>
        </w:tc>
        <w:tc>
          <w:tcPr>
            <w:tcW w:w="356" w:type="pct"/>
          </w:tcPr>
          <w:p w14:paraId="46B5A149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435" w:type="pct"/>
          </w:tcPr>
          <w:p w14:paraId="40F95658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NR</w:t>
            </w:r>
          </w:p>
        </w:tc>
        <w:tc>
          <w:tcPr>
            <w:tcW w:w="638" w:type="pct"/>
          </w:tcPr>
          <w:p w14:paraId="38724C3B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option for anatomic categorization</w:t>
            </w:r>
          </w:p>
        </w:tc>
        <w:tc>
          <w:tcPr>
            <w:tcW w:w="356" w:type="pct"/>
          </w:tcPr>
          <w:p w14:paraId="13E33A3E" w14:textId="77777777" w:rsidR="00643427" w:rsidRPr="00525440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66" w:type="pct"/>
          </w:tcPr>
          <w:p w14:paraId="0F3E28F4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38" w:type="pct"/>
          </w:tcPr>
          <w:p w14:paraId="5EB5D69B" w14:textId="77777777" w:rsidR="00643427" w:rsidRPr="001E70F9" w:rsidRDefault="00643427" w:rsidP="00C60C4C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Option for second line imaging</w:t>
            </w:r>
          </w:p>
        </w:tc>
        <w:tc>
          <w:tcPr>
            <w:tcW w:w="356" w:type="pct"/>
          </w:tcPr>
          <w:p w14:paraId="00F6DA78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364" w:type="pct"/>
          </w:tcPr>
          <w:p w14:paraId="1927DF20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</w:tr>
      <w:tr w:rsidR="00643427" w:rsidRPr="00F158D4" w14:paraId="57994182" w14:textId="77777777" w:rsidTr="00643427">
        <w:trPr>
          <w:trHeight w:val="438"/>
        </w:trPr>
        <w:tc>
          <w:tcPr>
            <w:tcW w:w="612" w:type="pct"/>
            <w:vMerge/>
          </w:tcPr>
          <w:p w14:paraId="1A95D85A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" w:type="pct"/>
            <w:vMerge w:val="restart"/>
          </w:tcPr>
          <w:p w14:paraId="0199C7D5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A (IA)</w:t>
            </w:r>
          </w:p>
        </w:tc>
        <w:tc>
          <w:tcPr>
            <w:tcW w:w="638" w:type="pct"/>
          </w:tcPr>
          <w:p w14:paraId="0393EB05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 standard. For confirmation when first line is inconclusive.</w:t>
            </w:r>
          </w:p>
        </w:tc>
        <w:tc>
          <w:tcPr>
            <w:tcW w:w="356" w:type="pct"/>
          </w:tcPr>
          <w:p w14:paraId="5CABD63A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435" w:type="pct"/>
          </w:tcPr>
          <w:p w14:paraId="47464DA0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NR</w:t>
            </w:r>
          </w:p>
        </w:tc>
        <w:tc>
          <w:tcPr>
            <w:tcW w:w="638" w:type="pct"/>
            <w:vMerge w:val="restart"/>
          </w:tcPr>
          <w:p w14:paraId="6F1CCE29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56" w:type="pct"/>
            <w:vMerge w:val="restart"/>
          </w:tcPr>
          <w:p w14:paraId="3F1DEF55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6" w:type="pct"/>
            <w:vMerge w:val="restart"/>
          </w:tcPr>
          <w:p w14:paraId="7A737434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8" w:type="pct"/>
            <w:vMerge w:val="restart"/>
          </w:tcPr>
          <w:p w14:paraId="3A3DF769" w14:textId="77777777" w:rsidR="00643427" w:rsidRPr="00525440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uld be done for all patients with suspected CTLI</w:t>
            </w:r>
          </w:p>
        </w:tc>
        <w:tc>
          <w:tcPr>
            <w:tcW w:w="356" w:type="pct"/>
            <w:vMerge w:val="restart"/>
          </w:tcPr>
          <w:p w14:paraId="76494F2F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practice statement</w:t>
            </w:r>
          </w:p>
        </w:tc>
        <w:tc>
          <w:tcPr>
            <w:tcW w:w="364" w:type="pct"/>
            <w:vMerge w:val="restart"/>
          </w:tcPr>
          <w:p w14:paraId="756FA852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</w:tr>
      <w:tr w:rsidR="00643427" w:rsidRPr="00F158D4" w14:paraId="2F5D84BF" w14:textId="77777777" w:rsidTr="00643427">
        <w:trPr>
          <w:trHeight w:val="216"/>
        </w:trPr>
        <w:tc>
          <w:tcPr>
            <w:tcW w:w="612" w:type="pct"/>
            <w:vMerge/>
          </w:tcPr>
          <w:p w14:paraId="2D72EB79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" w:type="pct"/>
            <w:vMerge/>
          </w:tcPr>
          <w:p w14:paraId="2CC0533B" w14:textId="77777777" w:rsidR="00643427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</w:tcPr>
          <w:p w14:paraId="6945C2D7" w14:textId="77777777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line in CLI</w:t>
            </w:r>
          </w:p>
        </w:tc>
        <w:tc>
          <w:tcPr>
            <w:tcW w:w="356" w:type="pct"/>
          </w:tcPr>
          <w:p w14:paraId="3450AC17" w14:textId="77777777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435" w:type="pct"/>
          </w:tcPr>
          <w:p w14:paraId="15E6BD1C" w14:textId="77777777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EO</w:t>
            </w:r>
          </w:p>
        </w:tc>
        <w:tc>
          <w:tcPr>
            <w:tcW w:w="638" w:type="pct"/>
            <w:vMerge/>
          </w:tcPr>
          <w:p w14:paraId="4FF18AFA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56" w:type="pct"/>
            <w:vMerge/>
          </w:tcPr>
          <w:p w14:paraId="006D6E51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66" w:type="pct"/>
            <w:vMerge/>
          </w:tcPr>
          <w:p w14:paraId="012DD692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  <w:vMerge/>
          </w:tcPr>
          <w:p w14:paraId="568D5AE8" w14:textId="77777777" w:rsidR="00643427" w:rsidRPr="001E70F9" w:rsidRDefault="00643427" w:rsidP="00C60C4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56" w:type="pct"/>
            <w:vMerge/>
          </w:tcPr>
          <w:p w14:paraId="07E560A5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vMerge/>
          </w:tcPr>
          <w:p w14:paraId="05B94375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</w:tr>
      <w:tr w:rsidR="00643427" w:rsidRPr="00F158D4" w14:paraId="57EEB207" w14:textId="77777777" w:rsidTr="00643427">
        <w:trPr>
          <w:trHeight w:val="438"/>
        </w:trPr>
        <w:tc>
          <w:tcPr>
            <w:tcW w:w="612" w:type="pct"/>
            <w:vMerge/>
          </w:tcPr>
          <w:p w14:paraId="31BA516E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" w:type="pct"/>
            <w:vMerge/>
          </w:tcPr>
          <w:p w14:paraId="53D2ABB9" w14:textId="77777777" w:rsidR="00643427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</w:tcPr>
          <w:p w14:paraId="5412ABFA" w14:textId="77777777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 limiting claudication with minimal response to BMT</w:t>
            </w:r>
          </w:p>
        </w:tc>
        <w:tc>
          <w:tcPr>
            <w:tcW w:w="356" w:type="pct"/>
          </w:tcPr>
          <w:p w14:paraId="6B5C7281" w14:textId="77777777" w:rsidR="00643427" w:rsidRDefault="00643427" w:rsidP="00C60C4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435" w:type="pct"/>
          </w:tcPr>
          <w:p w14:paraId="54A1B327" w14:textId="77777777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EO</w:t>
            </w:r>
          </w:p>
        </w:tc>
        <w:tc>
          <w:tcPr>
            <w:tcW w:w="638" w:type="pct"/>
            <w:vMerge/>
          </w:tcPr>
          <w:p w14:paraId="5A62B569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56" w:type="pct"/>
            <w:vMerge/>
          </w:tcPr>
          <w:p w14:paraId="17D6599C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66" w:type="pct"/>
            <w:vMerge/>
          </w:tcPr>
          <w:p w14:paraId="15386EB2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  <w:vMerge/>
          </w:tcPr>
          <w:p w14:paraId="30FB5EE8" w14:textId="77777777" w:rsidR="00643427" w:rsidRPr="001E70F9" w:rsidRDefault="00643427" w:rsidP="00C60C4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56" w:type="pct"/>
            <w:vMerge/>
          </w:tcPr>
          <w:p w14:paraId="3674C59F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vMerge/>
          </w:tcPr>
          <w:p w14:paraId="38CE2859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</w:tr>
      <w:tr w:rsidR="00643427" w:rsidRPr="00F158D4" w14:paraId="6DDCD56E" w14:textId="77777777" w:rsidTr="00643427">
        <w:trPr>
          <w:trHeight w:val="438"/>
        </w:trPr>
        <w:tc>
          <w:tcPr>
            <w:tcW w:w="612" w:type="pct"/>
            <w:vMerge/>
          </w:tcPr>
          <w:p w14:paraId="7B308C42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" w:type="pct"/>
            <w:vMerge/>
          </w:tcPr>
          <w:p w14:paraId="1081B864" w14:textId="77777777" w:rsidR="00643427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</w:tcPr>
          <w:p w14:paraId="5B8B83E8" w14:textId="77777777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uld not be performed in asymptomatic PAD</w:t>
            </w:r>
          </w:p>
        </w:tc>
        <w:tc>
          <w:tcPr>
            <w:tcW w:w="356" w:type="pct"/>
          </w:tcPr>
          <w:p w14:paraId="1250423C" w14:textId="66DBFBE4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; Harm</w:t>
            </w:r>
          </w:p>
        </w:tc>
        <w:tc>
          <w:tcPr>
            <w:tcW w:w="435" w:type="pct"/>
          </w:tcPr>
          <w:p w14:paraId="2C09C14E" w14:textId="77777777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R</w:t>
            </w:r>
          </w:p>
        </w:tc>
        <w:tc>
          <w:tcPr>
            <w:tcW w:w="638" w:type="pct"/>
            <w:vMerge/>
          </w:tcPr>
          <w:p w14:paraId="0D498815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56" w:type="pct"/>
            <w:vMerge/>
          </w:tcPr>
          <w:p w14:paraId="58F650B0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66" w:type="pct"/>
            <w:vMerge/>
          </w:tcPr>
          <w:p w14:paraId="7C825F94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  <w:vMerge/>
          </w:tcPr>
          <w:p w14:paraId="3099A355" w14:textId="77777777" w:rsidR="00643427" w:rsidRPr="001E70F9" w:rsidRDefault="00643427" w:rsidP="00C60C4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56" w:type="pct"/>
            <w:vMerge/>
          </w:tcPr>
          <w:p w14:paraId="111BC362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vMerge/>
          </w:tcPr>
          <w:p w14:paraId="71232F5C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</w:tr>
      <w:tr w:rsidR="00643427" w:rsidRPr="00F158D4" w14:paraId="13880C0B" w14:textId="77777777" w:rsidTr="00643427">
        <w:tc>
          <w:tcPr>
            <w:tcW w:w="612" w:type="pct"/>
          </w:tcPr>
          <w:p w14:paraId="4BF4C449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 xml:space="preserve">Screening Duplex USS scan for AAA, </w:t>
            </w:r>
            <w:proofErr w:type="spellStart"/>
            <w:r w:rsidRPr="004E20FB">
              <w:rPr>
                <w:b/>
                <w:bCs/>
                <w:sz w:val="18"/>
                <w:szCs w:val="18"/>
              </w:rPr>
              <w:t>SAoA</w:t>
            </w:r>
            <w:proofErr w:type="spellEnd"/>
          </w:p>
        </w:tc>
        <w:tc>
          <w:tcPr>
            <w:tcW w:w="241" w:type="pct"/>
          </w:tcPr>
          <w:p w14:paraId="081B10F2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</w:tcPr>
          <w:p w14:paraId="1165C106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Reasonable</w:t>
            </w:r>
          </w:p>
        </w:tc>
        <w:tc>
          <w:tcPr>
            <w:tcW w:w="356" w:type="pct"/>
          </w:tcPr>
          <w:p w14:paraId="07AAC3FF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435" w:type="pct"/>
          </w:tcPr>
          <w:p w14:paraId="3D2DC5AF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NR</w:t>
            </w:r>
          </w:p>
        </w:tc>
        <w:tc>
          <w:tcPr>
            <w:tcW w:w="638" w:type="pct"/>
          </w:tcPr>
          <w:p w14:paraId="20059F52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56" w:type="pct"/>
          </w:tcPr>
          <w:p w14:paraId="12BDD0FA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6" w:type="pct"/>
          </w:tcPr>
          <w:p w14:paraId="1706C58A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8" w:type="pct"/>
          </w:tcPr>
          <w:p w14:paraId="79D4F3E1" w14:textId="77777777" w:rsidR="00643427" w:rsidRPr="001E70F9" w:rsidRDefault="00643427" w:rsidP="00C60C4C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356" w:type="pct"/>
          </w:tcPr>
          <w:p w14:paraId="799CFA24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4" w:type="pct"/>
          </w:tcPr>
          <w:p w14:paraId="16353D94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43427" w:rsidRPr="00F158D4" w14:paraId="034B0BA3" w14:textId="77777777" w:rsidTr="00643427">
        <w:tc>
          <w:tcPr>
            <w:tcW w:w="612" w:type="pct"/>
          </w:tcPr>
          <w:p w14:paraId="6542BB17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creening </w:t>
            </w:r>
            <w:r w:rsidRPr="004E20FB">
              <w:rPr>
                <w:b/>
                <w:bCs/>
                <w:sz w:val="18"/>
                <w:szCs w:val="18"/>
              </w:rPr>
              <w:t>for CAD</w:t>
            </w:r>
          </w:p>
        </w:tc>
        <w:tc>
          <w:tcPr>
            <w:tcW w:w="241" w:type="pct"/>
          </w:tcPr>
          <w:p w14:paraId="4C104AEE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638" w:type="pct"/>
          </w:tcPr>
          <w:p w14:paraId="281763AE" w14:textId="77777777" w:rsidR="00643427" w:rsidRPr="00526BAC" w:rsidRDefault="00643427" w:rsidP="00C60C4C">
            <w:pPr>
              <w:rPr>
                <w:i/>
                <w:iCs/>
                <w:sz w:val="18"/>
                <w:szCs w:val="18"/>
              </w:rPr>
            </w:pPr>
            <w:r w:rsidRPr="00526BAC">
              <w:rPr>
                <w:i/>
                <w:iCs/>
                <w:sz w:val="18"/>
                <w:szCs w:val="18"/>
              </w:rPr>
              <w:t>Not recommended</w:t>
            </w:r>
          </w:p>
        </w:tc>
        <w:tc>
          <w:tcPr>
            <w:tcW w:w="356" w:type="pct"/>
          </w:tcPr>
          <w:p w14:paraId="2457CE2C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5" w:type="pct"/>
          </w:tcPr>
          <w:p w14:paraId="578D3E28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8" w:type="pct"/>
          </w:tcPr>
          <w:p w14:paraId="60966C01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56" w:type="pct"/>
          </w:tcPr>
          <w:p w14:paraId="05BA5CA6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6" w:type="pct"/>
          </w:tcPr>
          <w:p w14:paraId="59811090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8" w:type="pct"/>
          </w:tcPr>
          <w:p w14:paraId="4765505C" w14:textId="77777777" w:rsidR="00643427" w:rsidRPr="001E70F9" w:rsidRDefault="00643427" w:rsidP="00C60C4C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356" w:type="pct"/>
          </w:tcPr>
          <w:p w14:paraId="14C8B06B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64" w:type="pct"/>
          </w:tcPr>
          <w:p w14:paraId="7224A7EC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089F01E2" w14:textId="5EB3919D" w:rsidR="00643427" w:rsidRDefault="00643427" w:rsidP="00EB36DA">
      <w:pPr>
        <w:rPr>
          <w:sz w:val="18"/>
          <w:szCs w:val="18"/>
        </w:rPr>
      </w:pPr>
    </w:p>
    <w:p w14:paraId="29E61D89" w14:textId="7C07E104" w:rsidR="00C62206" w:rsidRDefault="00C62206" w:rsidP="00EB36DA">
      <w:pPr>
        <w:rPr>
          <w:sz w:val="18"/>
          <w:szCs w:val="18"/>
        </w:rPr>
      </w:pPr>
    </w:p>
    <w:p w14:paraId="555044E5" w14:textId="036FFB82" w:rsidR="00C62206" w:rsidRDefault="00C62206" w:rsidP="00EB36DA">
      <w:pPr>
        <w:rPr>
          <w:sz w:val="18"/>
          <w:szCs w:val="18"/>
        </w:rPr>
      </w:pPr>
    </w:p>
    <w:p w14:paraId="7A10566E" w14:textId="77777777" w:rsidR="00C62206" w:rsidRDefault="00C62206" w:rsidP="00EB36DA">
      <w:pPr>
        <w:rPr>
          <w:sz w:val="18"/>
          <w:szCs w:val="18"/>
        </w:rPr>
      </w:pPr>
    </w:p>
    <w:tbl>
      <w:tblPr>
        <w:tblStyle w:val="TableGrid"/>
        <w:tblW w:w="3779" w:type="pct"/>
        <w:tblInd w:w="-342" w:type="dxa"/>
        <w:tblLook w:val="04A0" w:firstRow="1" w:lastRow="0" w:firstColumn="1" w:lastColumn="0" w:noHBand="0" w:noVBand="1"/>
      </w:tblPr>
      <w:tblGrid>
        <w:gridCol w:w="2004"/>
        <w:gridCol w:w="790"/>
        <w:gridCol w:w="2090"/>
        <w:gridCol w:w="1167"/>
        <w:gridCol w:w="1425"/>
        <w:gridCol w:w="2090"/>
        <w:gridCol w:w="1167"/>
        <w:gridCol w:w="1198"/>
      </w:tblGrid>
      <w:tr w:rsidR="00643427" w:rsidRPr="00F158D4" w14:paraId="6368859E" w14:textId="77777777" w:rsidTr="00643427">
        <w:tc>
          <w:tcPr>
            <w:tcW w:w="840" w:type="pct"/>
          </w:tcPr>
          <w:p w14:paraId="095C8601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lastRenderedPageBreak/>
              <w:t>Item</w:t>
            </w:r>
          </w:p>
        </w:tc>
        <w:tc>
          <w:tcPr>
            <w:tcW w:w="331" w:type="pct"/>
          </w:tcPr>
          <w:p w14:paraId="3D8D8AC3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1962" w:type="pct"/>
            <w:gridSpan w:val="3"/>
          </w:tcPr>
          <w:p w14:paraId="7A112FBB" w14:textId="6D00DFC5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VM 2019</w:t>
            </w:r>
          </w:p>
        </w:tc>
        <w:tc>
          <w:tcPr>
            <w:tcW w:w="1867" w:type="pct"/>
            <w:gridSpan w:val="3"/>
          </w:tcPr>
          <w:p w14:paraId="0061116C" w14:textId="44ED6645" w:rsidR="00643427" w:rsidRPr="00F158D4" w:rsidRDefault="00C62206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 Consensus 2020</w:t>
            </w:r>
          </w:p>
        </w:tc>
      </w:tr>
      <w:tr w:rsidR="00643427" w:rsidRPr="00F158D4" w14:paraId="4ED26C98" w14:textId="77777777" w:rsidTr="00643427">
        <w:tc>
          <w:tcPr>
            <w:tcW w:w="1171" w:type="pct"/>
            <w:gridSpan w:val="2"/>
          </w:tcPr>
          <w:p w14:paraId="3BDADAC9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76" w:type="pct"/>
          </w:tcPr>
          <w:p w14:paraId="5608296F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Recommendation</w:t>
            </w:r>
          </w:p>
        </w:tc>
        <w:tc>
          <w:tcPr>
            <w:tcW w:w="489" w:type="pct"/>
          </w:tcPr>
          <w:p w14:paraId="122A6E0E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Strength</w:t>
            </w:r>
          </w:p>
        </w:tc>
        <w:tc>
          <w:tcPr>
            <w:tcW w:w="597" w:type="pct"/>
          </w:tcPr>
          <w:p w14:paraId="00CCC3B1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Evidence</w:t>
            </w:r>
          </w:p>
        </w:tc>
        <w:tc>
          <w:tcPr>
            <w:tcW w:w="876" w:type="pct"/>
          </w:tcPr>
          <w:p w14:paraId="4A7BFE0B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Recommendation</w:t>
            </w:r>
          </w:p>
        </w:tc>
        <w:tc>
          <w:tcPr>
            <w:tcW w:w="489" w:type="pct"/>
          </w:tcPr>
          <w:p w14:paraId="11CDD44D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Strength</w:t>
            </w:r>
          </w:p>
        </w:tc>
        <w:tc>
          <w:tcPr>
            <w:tcW w:w="502" w:type="pct"/>
          </w:tcPr>
          <w:p w14:paraId="205646EC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 w:rsidRPr="00F158D4">
              <w:rPr>
                <w:sz w:val="18"/>
                <w:szCs w:val="18"/>
              </w:rPr>
              <w:t>Evidence</w:t>
            </w:r>
          </w:p>
        </w:tc>
      </w:tr>
      <w:tr w:rsidR="00643427" w:rsidRPr="00F158D4" w14:paraId="23DBEBB6" w14:textId="77777777" w:rsidTr="00643427">
        <w:tc>
          <w:tcPr>
            <w:tcW w:w="1171" w:type="pct"/>
            <w:gridSpan w:val="2"/>
          </w:tcPr>
          <w:p w14:paraId="799CF482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Initial Testing with ABI</w:t>
            </w:r>
          </w:p>
        </w:tc>
        <w:tc>
          <w:tcPr>
            <w:tcW w:w="876" w:type="pct"/>
          </w:tcPr>
          <w:p w14:paraId="155D11A5" w14:textId="0A92322A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 as appropriate initial test</w:t>
            </w:r>
          </w:p>
        </w:tc>
        <w:tc>
          <w:tcPr>
            <w:tcW w:w="489" w:type="pct"/>
          </w:tcPr>
          <w:p w14:paraId="2E7AA881" w14:textId="259B18C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97" w:type="pct"/>
          </w:tcPr>
          <w:p w14:paraId="329F343B" w14:textId="4E9D1021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- C</w:t>
            </w:r>
          </w:p>
        </w:tc>
        <w:tc>
          <w:tcPr>
            <w:tcW w:w="876" w:type="pct"/>
          </w:tcPr>
          <w:p w14:paraId="20A38D55" w14:textId="1B60AFD8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mmended for Diagnosis of PAD</w:t>
            </w:r>
          </w:p>
        </w:tc>
        <w:tc>
          <w:tcPr>
            <w:tcW w:w="489" w:type="pct"/>
          </w:tcPr>
          <w:p w14:paraId="3D71BDD0" w14:textId="5B0A5F51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4F8B966D" w14:textId="617B8782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</w:tr>
      <w:tr w:rsidR="00643427" w:rsidRPr="00F158D4" w14:paraId="2A17F5C9" w14:textId="77777777" w:rsidTr="00643427">
        <w:tc>
          <w:tcPr>
            <w:tcW w:w="1171" w:type="pct"/>
            <w:gridSpan w:val="2"/>
          </w:tcPr>
          <w:p w14:paraId="46EE6C60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 xml:space="preserve">Further Testing for Diabetics </w:t>
            </w:r>
          </w:p>
        </w:tc>
        <w:tc>
          <w:tcPr>
            <w:tcW w:w="876" w:type="pct"/>
          </w:tcPr>
          <w:p w14:paraId="62EE75EB" w14:textId="77527034" w:rsidR="00643427" w:rsidRPr="00643427" w:rsidRDefault="00643427" w:rsidP="006434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r w:rsidRPr="00643427">
              <w:rPr>
                <w:sz w:val="18"/>
                <w:szCs w:val="18"/>
              </w:rPr>
              <w:t>diabetes mellitus and in all those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with an ABI &gt; 1.3, toe pressure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measurements and calculation of</w:t>
            </w:r>
          </w:p>
          <w:p w14:paraId="43C06EC0" w14:textId="2294CBC7" w:rsidR="00643427" w:rsidRPr="00F158D4" w:rsidRDefault="00643427" w:rsidP="00643427">
            <w:pPr>
              <w:rPr>
                <w:sz w:val="18"/>
                <w:szCs w:val="18"/>
              </w:rPr>
            </w:pPr>
            <w:r w:rsidRPr="00643427">
              <w:rPr>
                <w:sz w:val="18"/>
                <w:szCs w:val="18"/>
              </w:rPr>
              <w:t>the toe-brachial Index are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recommended to detect PAD</w:t>
            </w:r>
          </w:p>
        </w:tc>
        <w:tc>
          <w:tcPr>
            <w:tcW w:w="489" w:type="pct"/>
          </w:tcPr>
          <w:p w14:paraId="4865875A" w14:textId="415A57E0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97" w:type="pct"/>
          </w:tcPr>
          <w:p w14:paraId="7A066C19" w14:textId="41EA0A43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76" w:type="pct"/>
          </w:tcPr>
          <w:p w14:paraId="636DE434" w14:textId="58529812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489" w:type="pct"/>
          </w:tcPr>
          <w:p w14:paraId="09D8991A" w14:textId="23E9B85D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557637BC" w14:textId="0D12C3AF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</w:tr>
      <w:tr w:rsidR="00643427" w:rsidRPr="00526BAC" w14:paraId="355F3330" w14:textId="77777777" w:rsidTr="00643427">
        <w:trPr>
          <w:trHeight w:val="222"/>
        </w:trPr>
        <w:tc>
          <w:tcPr>
            <w:tcW w:w="1171" w:type="pct"/>
            <w:gridSpan w:val="2"/>
            <w:vMerge w:val="restart"/>
          </w:tcPr>
          <w:p w14:paraId="743CE52D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 xml:space="preserve">Other Further testing </w:t>
            </w:r>
          </w:p>
        </w:tc>
        <w:tc>
          <w:tcPr>
            <w:tcW w:w="876" w:type="pct"/>
          </w:tcPr>
          <w:p w14:paraId="5F30E249" w14:textId="3A2AC04E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 ABI is useful in atypical presentations and ambiguous ABI at rest result</w:t>
            </w:r>
          </w:p>
        </w:tc>
        <w:tc>
          <w:tcPr>
            <w:tcW w:w="489" w:type="pct"/>
          </w:tcPr>
          <w:p w14:paraId="7165FCEF" w14:textId="15203B58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97" w:type="pct"/>
          </w:tcPr>
          <w:p w14:paraId="70A544AC" w14:textId="10915718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76" w:type="pct"/>
          </w:tcPr>
          <w:p w14:paraId="0F487166" w14:textId="4AC0D0D2" w:rsidR="00643427" w:rsidRPr="00526BAC" w:rsidRDefault="00643427" w:rsidP="00643427">
            <w:pPr>
              <w:rPr>
                <w:sz w:val="18"/>
                <w:szCs w:val="18"/>
              </w:rPr>
            </w:pPr>
            <w:r w:rsidRPr="00643427">
              <w:rPr>
                <w:sz w:val="18"/>
                <w:szCs w:val="18"/>
              </w:rPr>
              <w:t>TBI, where available,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should be measured to diagnose patients with suspected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PAD when the ABI is greater than 1.40</w:t>
            </w:r>
          </w:p>
        </w:tc>
        <w:tc>
          <w:tcPr>
            <w:tcW w:w="489" w:type="pct"/>
          </w:tcPr>
          <w:p w14:paraId="693313B8" w14:textId="7382D18C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2" w:type="pct"/>
          </w:tcPr>
          <w:p w14:paraId="6788667D" w14:textId="0E7F7D75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NR</w:t>
            </w:r>
          </w:p>
        </w:tc>
      </w:tr>
      <w:tr w:rsidR="00643427" w:rsidRPr="00693EEC" w14:paraId="77587459" w14:textId="77777777" w:rsidTr="00643427">
        <w:trPr>
          <w:trHeight w:val="660"/>
        </w:trPr>
        <w:tc>
          <w:tcPr>
            <w:tcW w:w="1171" w:type="pct"/>
            <w:gridSpan w:val="2"/>
            <w:vMerge/>
          </w:tcPr>
          <w:p w14:paraId="203B8B89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76" w:type="pct"/>
          </w:tcPr>
          <w:p w14:paraId="2764CB1B" w14:textId="7DAB473C" w:rsidR="00643427" w:rsidRPr="00693EEC" w:rsidRDefault="00643427" w:rsidP="006434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643427">
              <w:rPr>
                <w:sz w:val="18"/>
                <w:szCs w:val="18"/>
                <w:lang w:val="en-US"/>
              </w:rPr>
              <w:t>n th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presence of implausible ABI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values, complementary method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such as T</w:t>
            </w:r>
            <w:r>
              <w:rPr>
                <w:sz w:val="18"/>
                <w:szCs w:val="18"/>
                <w:lang w:val="en-US"/>
              </w:rPr>
              <w:t>BI</w:t>
            </w:r>
            <w:r w:rsidRPr="00643427">
              <w:rPr>
                <w:sz w:val="18"/>
                <w:szCs w:val="18"/>
                <w:lang w:val="en-US"/>
              </w:rPr>
              <w:t xml:space="preserve"> and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 xml:space="preserve">calculation of </w:t>
            </w:r>
            <w:proofErr w:type="spellStart"/>
            <w:r w:rsidRPr="00643427">
              <w:rPr>
                <w:sz w:val="18"/>
                <w:szCs w:val="18"/>
                <w:lang w:val="en-US"/>
              </w:rPr>
              <w:t>pulsatility</w:t>
            </w:r>
            <w:proofErr w:type="spellEnd"/>
            <w:r w:rsidRPr="00643427">
              <w:rPr>
                <w:sz w:val="18"/>
                <w:szCs w:val="18"/>
                <w:lang w:val="en-US"/>
              </w:rPr>
              <w:t xml:space="preserve"> index ar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to be employed</w:t>
            </w:r>
          </w:p>
        </w:tc>
        <w:tc>
          <w:tcPr>
            <w:tcW w:w="489" w:type="pct"/>
          </w:tcPr>
          <w:p w14:paraId="60D09775" w14:textId="4C258806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</w:t>
            </w:r>
          </w:p>
        </w:tc>
        <w:tc>
          <w:tcPr>
            <w:tcW w:w="597" w:type="pct"/>
          </w:tcPr>
          <w:p w14:paraId="3D4F5CBD" w14:textId="56E01A28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876" w:type="pct"/>
          </w:tcPr>
          <w:p w14:paraId="2BFE2683" w14:textId="77777777" w:rsidR="00643427" w:rsidRPr="00643427" w:rsidRDefault="00643427" w:rsidP="00643427">
            <w:pPr>
              <w:rPr>
                <w:sz w:val="18"/>
                <w:szCs w:val="18"/>
                <w:lang w:val="en-US"/>
              </w:rPr>
            </w:pPr>
            <w:r w:rsidRPr="00643427">
              <w:rPr>
                <w:sz w:val="18"/>
                <w:szCs w:val="18"/>
                <w:lang w:val="en-US"/>
              </w:rPr>
              <w:t>Patients with exertional non-joint-related leg</w:t>
            </w:r>
          </w:p>
          <w:p w14:paraId="50183100" w14:textId="77777777" w:rsidR="00643427" w:rsidRPr="00643427" w:rsidRDefault="00643427" w:rsidP="00643427">
            <w:pPr>
              <w:rPr>
                <w:sz w:val="18"/>
                <w:szCs w:val="18"/>
                <w:lang w:val="en-US"/>
              </w:rPr>
            </w:pPr>
            <w:r w:rsidRPr="00643427">
              <w:rPr>
                <w:sz w:val="18"/>
                <w:szCs w:val="18"/>
                <w:lang w:val="en-US"/>
              </w:rPr>
              <w:t>symptoms and normal or borderline resting ABI</w:t>
            </w:r>
          </w:p>
          <w:p w14:paraId="28A59474" w14:textId="053344DE" w:rsidR="00643427" w:rsidRPr="00643427" w:rsidRDefault="00643427" w:rsidP="00643427">
            <w:pPr>
              <w:rPr>
                <w:sz w:val="18"/>
                <w:szCs w:val="18"/>
                <w:lang w:val="en-US"/>
              </w:rPr>
            </w:pPr>
            <w:r w:rsidRPr="00643427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&gt;</w:t>
            </w:r>
            <w:r w:rsidRPr="00643427">
              <w:rPr>
                <w:sz w:val="18"/>
                <w:szCs w:val="18"/>
                <w:lang w:val="en-US"/>
              </w:rPr>
              <w:t xml:space="preserve"> 0.90 and </w:t>
            </w:r>
            <w:r>
              <w:rPr>
                <w:rFonts w:cstheme="minorHAnsi"/>
                <w:sz w:val="18"/>
                <w:szCs w:val="18"/>
                <w:lang w:val="en-US"/>
              </w:rPr>
              <w:t>≤</w:t>
            </w:r>
            <w:r w:rsidRPr="00643427">
              <w:rPr>
                <w:sz w:val="18"/>
                <w:szCs w:val="18"/>
                <w:lang w:val="en-US"/>
              </w:rPr>
              <w:t xml:space="preserve"> 1.40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should undergo exercise treadmill ABI testing to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evaluate for PAD.</w:t>
            </w:r>
          </w:p>
        </w:tc>
        <w:tc>
          <w:tcPr>
            <w:tcW w:w="489" w:type="pct"/>
          </w:tcPr>
          <w:p w14:paraId="733CFF27" w14:textId="1AE5A30F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</w:p>
        </w:tc>
        <w:tc>
          <w:tcPr>
            <w:tcW w:w="502" w:type="pct"/>
          </w:tcPr>
          <w:p w14:paraId="06157348" w14:textId="7010E93F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-NR</w:t>
            </w:r>
          </w:p>
        </w:tc>
      </w:tr>
      <w:tr w:rsidR="00643427" w:rsidRPr="00693EEC" w14:paraId="1E21E06E" w14:textId="77777777" w:rsidTr="00643427">
        <w:trPr>
          <w:trHeight w:val="660"/>
        </w:trPr>
        <w:tc>
          <w:tcPr>
            <w:tcW w:w="1171" w:type="pct"/>
            <w:gridSpan w:val="2"/>
            <w:vMerge/>
          </w:tcPr>
          <w:p w14:paraId="17746136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76" w:type="pct"/>
          </w:tcPr>
          <w:p w14:paraId="40DC3ED2" w14:textId="2777A6AA" w:rsidR="00643427" w:rsidRPr="00643427" w:rsidRDefault="00643427" w:rsidP="00643427">
            <w:pPr>
              <w:rPr>
                <w:sz w:val="18"/>
                <w:szCs w:val="18"/>
                <w:lang w:val="en-US"/>
              </w:rPr>
            </w:pPr>
            <w:r w:rsidRPr="00643427">
              <w:rPr>
                <w:sz w:val="18"/>
                <w:szCs w:val="18"/>
                <w:lang w:val="en-US"/>
              </w:rPr>
              <w:t>In the case of incompressibl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ankle arteries, in medial calcific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sclerosis, acral circulatory</w:t>
            </w:r>
          </w:p>
          <w:p w14:paraId="2F5EC6AB" w14:textId="27F98ACB" w:rsidR="00643427" w:rsidRPr="00643427" w:rsidRDefault="00643427" w:rsidP="00643427">
            <w:pPr>
              <w:rPr>
                <w:sz w:val="18"/>
                <w:szCs w:val="18"/>
                <w:lang w:val="en-US"/>
              </w:rPr>
            </w:pPr>
            <w:r w:rsidRPr="00643427">
              <w:rPr>
                <w:sz w:val="18"/>
                <w:szCs w:val="18"/>
                <w:lang w:val="en-US"/>
              </w:rPr>
              <w:t>disorders or ABI &gt; 1.30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alternative methods such as th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toe-brachial index, Dopple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frequency analysis, oscillography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or LRR or pulse volume recording</w:t>
            </w:r>
          </w:p>
          <w:p w14:paraId="66C2173A" w14:textId="61F86B08" w:rsidR="00643427" w:rsidRPr="00693EEC" w:rsidRDefault="00643427" w:rsidP="00643427">
            <w:pPr>
              <w:rPr>
                <w:sz w:val="18"/>
                <w:szCs w:val="18"/>
                <w:lang w:val="en-US"/>
              </w:rPr>
            </w:pPr>
            <w:r w:rsidRPr="00643427">
              <w:rPr>
                <w:sz w:val="18"/>
                <w:szCs w:val="18"/>
                <w:lang w:val="en-US"/>
              </w:rPr>
              <w:t>may be considered</w:t>
            </w:r>
          </w:p>
        </w:tc>
        <w:tc>
          <w:tcPr>
            <w:tcW w:w="489" w:type="pct"/>
          </w:tcPr>
          <w:p w14:paraId="3F01F844" w14:textId="02470543" w:rsidR="00643427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b</w:t>
            </w:r>
          </w:p>
        </w:tc>
        <w:tc>
          <w:tcPr>
            <w:tcW w:w="597" w:type="pct"/>
          </w:tcPr>
          <w:p w14:paraId="499E2DA2" w14:textId="79A19B8D" w:rsidR="00643427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876" w:type="pct"/>
          </w:tcPr>
          <w:p w14:paraId="5A45D720" w14:textId="77777777" w:rsidR="00643427" w:rsidRPr="00643427" w:rsidRDefault="00643427" w:rsidP="00643427">
            <w:pPr>
              <w:rPr>
                <w:sz w:val="18"/>
                <w:szCs w:val="18"/>
                <w:lang w:val="en-US"/>
              </w:rPr>
            </w:pPr>
            <w:r w:rsidRPr="00643427">
              <w:rPr>
                <w:sz w:val="18"/>
                <w:szCs w:val="18"/>
                <w:lang w:val="en-US"/>
              </w:rPr>
              <w:t>In patients with normal (1.00 – 1.40) or borderline</w:t>
            </w:r>
          </w:p>
          <w:p w14:paraId="445AC4F6" w14:textId="77777777" w:rsidR="00643427" w:rsidRPr="00643427" w:rsidRDefault="00643427" w:rsidP="00643427">
            <w:pPr>
              <w:rPr>
                <w:sz w:val="18"/>
                <w:szCs w:val="18"/>
                <w:lang w:val="en-US"/>
              </w:rPr>
            </w:pPr>
            <w:r w:rsidRPr="00643427">
              <w:rPr>
                <w:sz w:val="18"/>
                <w:szCs w:val="18"/>
                <w:lang w:val="en-US"/>
              </w:rPr>
              <w:t>(0.91 – 0.99) ABI in the setting of nonhealing</w:t>
            </w:r>
          </w:p>
          <w:p w14:paraId="54496D07" w14:textId="58F8F74B" w:rsidR="00643427" w:rsidRPr="00643427" w:rsidRDefault="00643427" w:rsidP="00643427">
            <w:pPr>
              <w:rPr>
                <w:sz w:val="18"/>
                <w:szCs w:val="18"/>
                <w:lang w:val="en-US"/>
              </w:rPr>
            </w:pPr>
            <w:r w:rsidRPr="00643427">
              <w:rPr>
                <w:sz w:val="18"/>
                <w:szCs w:val="18"/>
                <w:lang w:val="en-US"/>
              </w:rPr>
              <w:t>wounds or gangrene, it is reasonable to diagnose CLI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by using TBI with waveforms, transcutaneous oxyge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43427">
              <w:rPr>
                <w:sz w:val="18"/>
                <w:szCs w:val="18"/>
                <w:lang w:val="en-US"/>
              </w:rPr>
              <w:t>pressure (TcPO2), or skin perfusion pressure (SPP).</w:t>
            </w:r>
          </w:p>
        </w:tc>
        <w:tc>
          <w:tcPr>
            <w:tcW w:w="489" w:type="pct"/>
          </w:tcPr>
          <w:p w14:paraId="1FE882D5" w14:textId="1F7FBBC1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IIa</w:t>
            </w:r>
            <w:proofErr w:type="spellEnd"/>
          </w:p>
        </w:tc>
        <w:tc>
          <w:tcPr>
            <w:tcW w:w="502" w:type="pct"/>
          </w:tcPr>
          <w:p w14:paraId="35EFDE53" w14:textId="36D77E8A" w:rsidR="00643427" w:rsidRPr="00693EEC" w:rsidRDefault="00643427" w:rsidP="00C60C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-NR</w:t>
            </w:r>
          </w:p>
        </w:tc>
      </w:tr>
      <w:tr w:rsidR="00643427" w:rsidRPr="00F158D4" w14:paraId="293DC057" w14:textId="77777777" w:rsidTr="00643427">
        <w:trPr>
          <w:trHeight w:val="661"/>
        </w:trPr>
        <w:tc>
          <w:tcPr>
            <w:tcW w:w="840" w:type="pct"/>
            <w:vMerge w:val="restart"/>
          </w:tcPr>
          <w:p w14:paraId="14AB9FED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>Imaging for diagnosis of anatomical location and severity of stenosis when revascularization is considered.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1722F0E9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S 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3280DBC2" w14:textId="25DCA719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of choice for primary diagnosis and initial evaluation of the arterial architecture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147B7566" w14:textId="1D033098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5F538E50" w14:textId="1E6BE7C6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76" w:type="pct"/>
            <w:vMerge w:val="restart"/>
            <w:tcBorders>
              <w:bottom w:val="single" w:sz="4" w:space="0" w:color="auto"/>
            </w:tcBorders>
          </w:tcPr>
          <w:p w14:paraId="23877F1C" w14:textId="3691D9F7" w:rsidR="00643427" w:rsidRPr="00F158D4" w:rsidRDefault="00643427" w:rsidP="00643427">
            <w:pPr>
              <w:rPr>
                <w:sz w:val="18"/>
                <w:szCs w:val="18"/>
              </w:rPr>
            </w:pPr>
            <w:r w:rsidRPr="00643427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US</w:t>
            </w:r>
            <w:r w:rsidRPr="00643427">
              <w:rPr>
                <w:sz w:val="18"/>
                <w:szCs w:val="18"/>
              </w:rPr>
              <w:t xml:space="preserve">, CTA, or </w:t>
            </w:r>
            <w:r>
              <w:rPr>
                <w:sz w:val="18"/>
                <w:szCs w:val="18"/>
              </w:rPr>
              <w:t xml:space="preserve">MRA </w:t>
            </w:r>
            <w:r w:rsidRPr="00643427">
              <w:rPr>
                <w:sz w:val="18"/>
                <w:szCs w:val="18"/>
              </w:rPr>
              <w:t>of the lower extremities is useful to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assess anatomic location and severity of stenosis for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patients with symptomatic PAD in whom revascularization</w:t>
            </w:r>
            <w:r>
              <w:rPr>
                <w:sz w:val="18"/>
                <w:szCs w:val="18"/>
              </w:rPr>
              <w:t xml:space="preserve"> is</w:t>
            </w:r>
            <w:r w:rsidRPr="00643427">
              <w:rPr>
                <w:sz w:val="18"/>
                <w:szCs w:val="18"/>
              </w:rPr>
              <w:t xml:space="preserve"> considered</w:t>
            </w:r>
            <w:r>
              <w:rPr>
                <w:sz w:val="18"/>
                <w:szCs w:val="18"/>
              </w:rPr>
              <w:t xml:space="preserve">. </w:t>
            </w:r>
          </w:p>
        </w:tc>
        <w:tc>
          <w:tcPr>
            <w:tcW w:w="489" w:type="pct"/>
            <w:vMerge w:val="restart"/>
            <w:tcBorders>
              <w:bottom w:val="single" w:sz="4" w:space="0" w:color="auto"/>
            </w:tcBorders>
          </w:tcPr>
          <w:p w14:paraId="20242C2A" w14:textId="1463AFE0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2" w:type="pct"/>
            <w:vMerge w:val="restart"/>
            <w:tcBorders>
              <w:bottom w:val="single" w:sz="4" w:space="0" w:color="auto"/>
            </w:tcBorders>
          </w:tcPr>
          <w:p w14:paraId="26BF1CAE" w14:textId="3F338C9C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NR</w:t>
            </w:r>
          </w:p>
        </w:tc>
      </w:tr>
      <w:tr w:rsidR="00643427" w:rsidRPr="00F158D4" w14:paraId="4E7929F9" w14:textId="77777777" w:rsidTr="00643427">
        <w:tc>
          <w:tcPr>
            <w:tcW w:w="840" w:type="pct"/>
            <w:vMerge/>
          </w:tcPr>
          <w:p w14:paraId="65EABF21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1" w:type="pct"/>
          </w:tcPr>
          <w:p w14:paraId="79B33112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-MRA</w:t>
            </w:r>
          </w:p>
        </w:tc>
        <w:tc>
          <w:tcPr>
            <w:tcW w:w="876" w:type="pct"/>
            <w:vMerge w:val="restart"/>
          </w:tcPr>
          <w:p w14:paraId="6A6E88CE" w14:textId="3661FF4F" w:rsidR="00643427" w:rsidRPr="00F158D4" w:rsidRDefault="00643427" w:rsidP="00643427">
            <w:pPr>
              <w:rPr>
                <w:sz w:val="18"/>
                <w:szCs w:val="18"/>
              </w:rPr>
            </w:pPr>
            <w:r w:rsidRPr="00643427">
              <w:rPr>
                <w:sz w:val="18"/>
                <w:szCs w:val="18"/>
              </w:rPr>
              <w:t>Additional diagnostic procedures –MRA, computed tomographic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angiography CTA or DSA are recommended only if CCDS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fails to sufficiently reveal the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underlying pathology, and if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 xml:space="preserve">proceeding to elective </w:t>
            </w:r>
            <w:r w:rsidRPr="00643427">
              <w:rPr>
                <w:sz w:val="18"/>
                <w:szCs w:val="18"/>
              </w:rPr>
              <w:lastRenderedPageBreak/>
              <w:t>surgical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revascularization</w:t>
            </w:r>
          </w:p>
        </w:tc>
        <w:tc>
          <w:tcPr>
            <w:tcW w:w="489" w:type="pct"/>
            <w:vMerge w:val="restart"/>
          </w:tcPr>
          <w:p w14:paraId="2D833E0C" w14:textId="688C576F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</w:t>
            </w:r>
          </w:p>
        </w:tc>
        <w:tc>
          <w:tcPr>
            <w:tcW w:w="597" w:type="pct"/>
            <w:vMerge w:val="restart"/>
          </w:tcPr>
          <w:p w14:paraId="1EF02BD3" w14:textId="6B032014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76" w:type="pct"/>
            <w:vMerge/>
          </w:tcPr>
          <w:p w14:paraId="7ECE12D8" w14:textId="77D70564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</w:tcPr>
          <w:p w14:paraId="42B5D677" w14:textId="6785172D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502" w:type="pct"/>
            <w:vMerge/>
          </w:tcPr>
          <w:p w14:paraId="54F15F95" w14:textId="204739E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</w:tr>
      <w:tr w:rsidR="00643427" w:rsidRPr="00F158D4" w14:paraId="6942F857" w14:textId="77777777" w:rsidTr="00643427">
        <w:tc>
          <w:tcPr>
            <w:tcW w:w="840" w:type="pct"/>
            <w:vMerge/>
          </w:tcPr>
          <w:p w14:paraId="194C1B83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1" w:type="pct"/>
          </w:tcPr>
          <w:p w14:paraId="17C83334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</w:t>
            </w:r>
          </w:p>
        </w:tc>
        <w:tc>
          <w:tcPr>
            <w:tcW w:w="876" w:type="pct"/>
            <w:vMerge/>
          </w:tcPr>
          <w:p w14:paraId="766117B9" w14:textId="34DE0ECD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</w:tcPr>
          <w:p w14:paraId="05D7F924" w14:textId="23A966EB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597" w:type="pct"/>
            <w:vMerge/>
          </w:tcPr>
          <w:p w14:paraId="497D80F7" w14:textId="422BC174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876" w:type="pct"/>
            <w:vMerge/>
          </w:tcPr>
          <w:p w14:paraId="6EC967FB" w14:textId="78ADE4B4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</w:tcPr>
          <w:p w14:paraId="3FA709BC" w14:textId="60F02AFC" w:rsidR="00643427" w:rsidRPr="00525440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502" w:type="pct"/>
            <w:vMerge/>
          </w:tcPr>
          <w:p w14:paraId="062D4D63" w14:textId="299C0172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</w:tr>
      <w:tr w:rsidR="00643427" w:rsidRPr="00F158D4" w14:paraId="5631FEC4" w14:textId="77777777" w:rsidTr="00643427">
        <w:trPr>
          <w:trHeight w:val="1096"/>
        </w:trPr>
        <w:tc>
          <w:tcPr>
            <w:tcW w:w="840" w:type="pct"/>
            <w:vMerge/>
          </w:tcPr>
          <w:p w14:paraId="493E0F9A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1" w:type="pct"/>
            <w:vMerge w:val="restart"/>
          </w:tcPr>
          <w:p w14:paraId="6CE9534B" w14:textId="77777777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A (IA)</w:t>
            </w:r>
          </w:p>
        </w:tc>
        <w:tc>
          <w:tcPr>
            <w:tcW w:w="876" w:type="pct"/>
            <w:vMerge/>
            <w:tcBorders>
              <w:bottom w:val="single" w:sz="4" w:space="0" w:color="auto"/>
            </w:tcBorders>
          </w:tcPr>
          <w:p w14:paraId="4E2D67F8" w14:textId="432D92B1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</w:tcPr>
          <w:p w14:paraId="3EFA7B85" w14:textId="6B23457C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bottom w:val="single" w:sz="4" w:space="0" w:color="auto"/>
            </w:tcBorders>
          </w:tcPr>
          <w:p w14:paraId="2A6182C5" w14:textId="0E6245FA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79E29728" w14:textId="6778B4E6" w:rsidR="00643427" w:rsidRPr="00F158D4" w:rsidRDefault="00643427" w:rsidP="006434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line in CLI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04CDC056" w14:textId="7ECFCF2D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64585ECF" w14:textId="606AB2C8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EO</w:t>
            </w:r>
          </w:p>
        </w:tc>
      </w:tr>
      <w:tr w:rsidR="00643427" w:rsidRPr="00F158D4" w14:paraId="574144B3" w14:textId="77777777" w:rsidTr="00643427">
        <w:trPr>
          <w:trHeight w:val="223"/>
        </w:trPr>
        <w:tc>
          <w:tcPr>
            <w:tcW w:w="840" w:type="pct"/>
            <w:vMerge/>
          </w:tcPr>
          <w:p w14:paraId="32C03729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1310F6BD" w14:textId="77777777" w:rsidR="00643427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876" w:type="pct"/>
            <w:vMerge w:val="restart"/>
          </w:tcPr>
          <w:p w14:paraId="0FD7D390" w14:textId="294BD0BD" w:rsidR="00643427" w:rsidRPr="00643427" w:rsidRDefault="00643427" w:rsidP="00643427">
            <w:pPr>
              <w:rPr>
                <w:sz w:val="18"/>
                <w:szCs w:val="18"/>
              </w:rPr>
            </w:pPr>
            <w:r w:rsidRPr="00643427">
              <w:rPr>
                <w:sz w:val="18"/>
                <w:szCs w:val="18"/>
              </w:rPr>
              <w:t>It is recommended that when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findings are inconclusive, a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second imaging method must be</w:t>
            </w:r>
          </w:p>
          <w:p w14:paraId="0CD67825" w14:textId="0E1FD6C1" w:rsidR="00643427" w:rsidRDefault="00643427" w:rsidP="00643427">
            <w:pPr>
              <w:rPr>
                <w:sz w:val="18"/>
                <w:szCs w:val="18"/>
              </w:rPr>
            </w:pPr>
            <w:r w:rsidRPr="00643427">
              <w:rPr>
                <w:sz w:val="18"/>
                <w:szCs w:val="18"/>
              </w:rPr>
              <w:t>applied prior to invasive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procedures. Individual risk profile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and the diagnostic precision of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the additional method must be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considered in selecting the</w:t>
            </w:r>
            <w:r>
              <w:rPr>
                <w:sz w:val="18"/>
                <w:szCs w:val="18"/>
              </w:rPr>
              <w:t xml:space="preserve"> </w:t>
            </w:r>
            <w:r w:rsidRPr="00643427">
              <w:rPr>
                <w:sz w:val="18"/>
                <w:szCs w:val="18"/>
              </w:rPr>
              <w:t>further diagnostical procedure.</w:t>
            </w:r>
          </w:p>
        </w:tc>
        <w:tc>
          <w:tcPr>
            <w:tcW w:w="489" w:type="pct"/>
            <w:vMerge w:val="restart"/>
          </w:tcPr>
          <w:p w14:paraId="1ACBE1DC" w14:textId="767E5964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597" w:type="pct"/>
            <w:vMerge w:val="restart"/>
          </w:tcPr>
          <w:p w14:paraId="1AA4742A" w14:textId="683842C4" w:rsidR="00643427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76" w:type="pct"/>
          </w:tcPr>
          <w:p w14:paraId="41CFCD6D" w14:textId="77777777" w:rsidR="00643427" w:rsidRPr="00643427" w:rsidRDefault="00643427" w:rsidP="00643427">
            <w:pPr>
              <w:rPr>
                <w:sz w:val="18"/>
                <w:szCs w:val="18"/>
              </w:rPr>
            </w:pPr>
            <w:r w:rsidRPr="00643427">
              <w:rPr>
                <w:sz w:val="18"/>
                <w:szCs w:val="18"/>
              </w:rPr>
              <w:t>Invasive angiography is reasonable for patients</w:t>
            </w:r>
          </w:p>
          <w:p w14:paraId="5C08B88B" w14:textId="77777777" w:rsidR="00643427" w:rsidRPr="00643427" w:rsidRDefault="00643427" w:rsidP="00643427">
            <w:pPr>
              <w:rPr>
                <w:sz w:val="18"/>
                <w:szCs w:val="18"/>
              </w:rPr>
            </w:pPr>
            <w:r w:rsidRPr="00643427">
              <w:rPr>
                <w:sz w:val="18"/>
                <w:szCs w:val="18"/>
              </w:rPr>
              <w:t>with lifestyle-limiting intermittent claudication with</w:t>
            </w:r>
          </w:p>
          <w:p w14:paraId="559CA68E" w14:textId="77777777" w:rsidR="00643427" w:rsidRPr="00643427" w:rsidRDefault="00643427" w:rsidP="00643427">
            <w:pPr>
              <w:rPr>
                <w:sz w:val="18"/>
                <w:szCs w:val="18"/>
              </w:rPr>
            </w:pPr>
            <w:r w:rsidRPr="00643427">
              <w:rPr>
                <w:sz w:val="18"/>
                <w:szCs w:val="18"/>
              </w:rPr>
              <w:t>an inadequate response to GDMT for whom revascularization</w:t>
            </w:r>
          </w:p>
          <w:p w14:paraId="32092E6C" w14:textId="75AE6B4D" w:rsidR="00643427" w:rsidRPr="00F158D4" w:rsidRDefault="00643427" w:rsidP="00643427">
            <w:pPr>
              <w:rPr>
                <w:sz w:val="18"/>
                <w:szCs w:val="18"/>
              </w:rPr>
            </w:pPr>
            <w:r w:rsidRPr="00643427">
              <w:rPr>
                <w:sz w:val="18"/>
                <w:szCs w:val="18"/>
              </w:rPr>
              <w:t>is being considered</w:t>
            </w:r>
          </w:p>
        </w:tc>
        <w:tc>
          <w:tcPr>
            <w:tcW w:w="489" w:type="pct"/>
          </w:tcPr>
          <w:p w14:paraId="2546C3CC" w14:textId="52FE1449" w:rsidR="00643427" w:rsidRPr="00F158D4" w:rsidRDefault="00643427" w:rsidP="00C60C4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502" w:type="pct"/>
          </w:tcPr>
          <w:p w14:paraId="26D2256E" w14:textId="2EC05DFB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EO</w:t>
            </w:r>
          </w:p>
        </w:tc>
      </w:tr>
      <w:tr w:rsidR="00643427" w:rsidRPr="00F158D4" w14:paraId="573E491C" w14:textId="77777777" w:rsidTr="00643427">
        <w:trPr>
          <w:trHeight w:val="223"/>
        </w:trPr>
        <w:tc>
          <w:tcPr>
            <w:tcW w:w="840" w:type="pct"/>
            <w:vMerge/>
          </w:tcPr>
          <w:p w14:paraId="28F52D2E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1" w:type="pct"/>
            <w:vMerge/>
          </w:tcPr>
          <w:p w14:paraId="60D30B09" w14:textId="77777777" w:rsidR="00643427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876" w:type="pct"/>
            <w:vMerge/>
          </w:tcPr>
          <w:p w14:paraId="1B5B437F" w14:textId="77777777" w:rsidR="00643427" w:rsidRPr="00643427" w:rsidRDefault="00643427" w:rsidP="00643427">
            <w:pPr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</w:tcPr>
          <w:p w14:paraId="17390FD8" w14:textId="77777777" w:rsidR="00643427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597" w:type="pct"/>
            <w:vMerge/>
          </w:tcPr>
          <w:p w14:paraId="0321877F" w14:textId="77777777" w:rsidR="00643427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876" w:type="pct"/>
          </w:tcPr>
          <w:p w14:paraId="3857C531" w14:textId="688EEAC1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uld not be performed in asymptomatic PAD</w:t>
            </w:r>
          </w:p>
        </w:tc>
        <w:tc>
          <w:tcPr>
            <w:tcW w:w="489" w:type="pct"/>
          </w:tcPr>
          <w:p w14:paraId="1A34A92B" w14:textId="20F60954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; Harm</w:t>
            </w:r>
          </w:p>
        </w:tc>
        <w:tc>
          <w:tcPr>
            <w:tcW w:w="502" w:type="pct"/>
          </w:tcPr>
          <w:p w14:paraId="714AA239" w14:textId="5021A6BF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R</w:t>
            </w:r>
          </w:p>
        </w:tc>
      </w:tr>
      <w:tr w:rsidR="00643427" w:rsidRPr="00F158D4" w14:paraId="72625AA8" w14:textId="77777777" w:rsidTr="00643427">
        <w:tc>
          <w:tcPr>
            <w:tcW w:w="840" w:type="pct"/>
          </w:tcPr>
          <w:p w14:paraId="7DF56AD4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 w:rsidRPr="004E20FB">
              <w:rPr>
                <w:b/>
                <w:bCs/>
                <w:sz w:val="18"/>
                <w:szCs w:val="18"/>
              </w:rPr>
              <w:t xml:space="preserve">Screening Duplex USS scan for AAA, </w:t>
            </w:r>
            <w:proofErr w:type="spellStart"/>
            <w:r w:rsidRPr="004E20FB">
              <w:rPr>
                <w:b/>
                <w:bCs/>
                <w:sz w:val="18"/>
                <w:szCs w:val="18"/>
              </w:rPr>
              <w:t>SAoA</w:t>
            </w:r>
            <w:proofErr w:type="spellEnd"/>
          </w:p>
        </w:tc>
        <w:tc>
          <w:tcPr>
            <w:tcW w:w="331" w:type="pct"/>
          </w:tcPr>
          <w:p w14:paraId="4B10451F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876" w:type="pct"/>
          </w:tcPr>
          <w:p w14:paraId="4A3884B6" w14:textId="516659B4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9" w:type="pct"/>
          </w:tcPr>
          <w:p w14:paraId="75481AC6" w14:textId="47563D91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597" w:type="pct"/>
          </w:tcPr>
          <w:p w14:paraId="6A3803E8" w14:textId="063C0346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876" w:type="pct"/>
          </w:tcPr>
          <w:p w14:paraId="01FABD5E" w14:textId="621D1E69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Reasonable</w:t>
            </w:r>
          </w:p>
        </w:tc>
        <w:tc>
          <w:tcPr>
            <w:tcW w:w="489" w:type="pct"/>
          </w:tcPr>
          <w:p w14:paraId="0B3F69B6" w14:textId="1E1BAF61" w:rsidR="00643427" w:rsidRPr="00F158D4" w:rsidRDefault="00643427" w:rsidP="00C60C4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502" w:type="pct"/>
          </w:tcPr>
          <w:p w14:paraId="1AC72531" w14:textId="2434B550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NR</w:t>
            </w:r>
          </w:p>
        </w:tc>
      </w:tr>
      <w:tr w:rsidR="00643427" w:rsidRPr="00F158D4" w14:paraId="79B02F61" w14:textId="77777777" w:rsidTr="00643427">
        <w:tc>
          <w:tcPr>
            <w:tcW w:w="840" w:type="pct"/>
          </w:tcPr>
          <w:p w14:paraId="423CD1D2" w14:textId="77777777" w:rsidR="00643427" w:rsidRPr="004E20FB" w:rsidRDefault="00643427" w:rsidP="00C60C4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creening </w:t>
            </w:r>
            <w:r w:rsidRPr="004E20FB">
              <w:rPr>
                <w:b/>
                <w:bCs/>
                <w:sz w:val="18"/>
                <w:szCs w:val="18"/>
              </w:rPr>
              <w:t>for CAD</w:t>
            </w:r>
          </w:p>
        </w:tc>
        <w:tc>
          <w:tcPr>
            <w:tcW w:w="331" w:type="pct"/>
          </w:tcPr>
          <w:p w14:paraId="324A499F" w14:textId="77777777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876" w:type="pct"/>
          </w:tcPr>
          <w:p w14:paraId="66F7148D" w14:textId="5E8C3BEF" w:rsidR="00643427" w:rsidRPr="00526BAC" w:rsidRDefault="00643427" w:rsidP="00C60C4C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489" w:type="pct"/>
          </w:tcPr>
          <w:p w14:paraId="2FDC637A" w14:textId="200506FA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597" w:type="pct"/>
          </w:tcPr>
          <w:p w14:paraId="34E11BA2" w14:textId="059AD5B4" w:rsidR="00643427" w:rsidRPr="00F158D4" w:rsidRDefault="00643427" w:rsidP="00C60C4C">
            <w:pPr>
              <w:rPr>
                <w:sz w:val="18"/>
                <w:szCs w:val="18"/>
              </w:rPr>
            </w:pPr>
          </w:p>
        </w:tc>
        <w:tc>
          <w:tcPr>
            <w:tcW w:w="876" w:type="pct"/>
          </w:tcPr>
          <w:p w14:paraId="3AEDE74D" w14:textId="1755F833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commended</w:t>
            </w:r>
          </w:p>
        </w:tc>
        <w:tc>
          <w:tcPr>
            <w:tcW w:w="489" w:type="pct"/>
          </w:tcPr>
          <w:p w14:paraId="53CF3975" w14:textId="45A550A9" w:rsidR="00643427" w:rsidRPr="00F158D4" w:rsidRDefault="00643427" w:rsidP="00C60C4C">
            <w:pPr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III;Harm</w:t>
            </w:r>
            <w:proofErr w:type="spellEnd"/>
            <w:proofErr w:type="gramEnd"/>
          </w:p>
        </w:tc>
        <w:tc>
          <w:tcPr>
            <w:tcW w:w="502" w:type="pct"/>
          </w:tcPr>
          <w:p w14:paraId="4FDC1817" w14:textId="25BF161B" w:rsidR="00643427" w:rsidRPr="00F158D4" w:rsidRDefault="00643427" w:rsidP="00C60C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EO</w:t>
            </w:r>
          </w:p>
        </w:tc>
      </w:tr>
    </w:tbl>
    <w:p w14:paraId="2757BAF1" w14:textId="77777777" w:rsidR="00643427" w:rsidRDefault="00643427" w:rsidP="00EB36DA">
      <w:pPr>
        <w:rPr>
          <w:sz w:val="18"/>
          <w:szCs w:val="18"/>
        </w:rPr>
      </w:pPr>
    </w:p>
    <w:sectPr w:rsidR="00643427" w:rsidSect="004E20FB">
      <w:pgSz w:w="16838" w:h="11906" w:orient="landscape"/>
      <w:pgMar w:top="270" w:right="638" w:bottom="45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NjAwMjQ3Mje3MDdU0lEKTi0uzszPAykwqQUAlPcibSwAAAA="/>
  </w:docVars>
  <w:rsids>
    <w:rsidRoot w:val="00853395"/>
    <w:rsid w:val="0009457A"/>
    <w:rsid w:val="00117D99"/>
    <w:rsid w:val="001E70F9"/>
    <w:rsid w:val="001F2490"/>
    <w:rsid w:val="003142E8"/>
    <w:rsid w:val="003570F1"/>
    <w:rsid w:val="003A3A98"/>
    <w:rsid w:val="00401B29"/>
    <w:rsid w:val="004E20FB"/>
    <w:rsid w:val="00525440"/>
    <w:rsid w:val="00526BAC"/>
    <w:rsid w:val="005D78F6"/>
    <w:rsid w:val="00643427"/>
    <w:rsid w:val="00685FE4"/>
    <w:rsid w:val="00693EEC"/>
    <w:rsid w:val="00745D1E"/>
    <w:rsid w:val="007B3F90"/>
    <w:rsid w:val="007E0F67"/>
    <w:rsid w:val="007F6210"/>
    <w:rsid w:val="00853395"/>
    <w:rsid w:val="00884364"/>
    <w:rsid w:val="00A01186"/>
    <w:rsid w:val="00B16F23"/>
    <w:rsid w:val="00B528D6"/>
    <w:rsid w:val="00B673CD"/>
    <w:rsid w:val="00C5629E"/>
    <w:rsid w:val="00C62206"/>
    <w:rsid w:val="00E552E9"/>
    <w:rsid w:val="00E92350"/>
    <w:rsid w:val="00EB36DA"/>
    <w:rsid w:val="00F158D4"/>
    <w:rsid w:val="00FE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E9902"/>
  <w15:docId w15:val="{DA9E6A3D-ED89-425B-92FD-6396DF43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0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se Uyagu</dc:creator>
  <cp:keywords/>
  <dc:description/>
  <cp:lastModifiedBy>Olise Uyagu</cp:lastModifiedBy>
  <cp:revision>2</cp:revision>
  <dcterms:created xsi:type="dcterms:W3CDTF">2022-01-25T19:27:00Z</dcterms:created>
  <dcterms:modified xsi:type="dcterms:W3CDTF">2022-01-25T19:27:00Z</dcterms:modified>
</cp:coreProperties>
</file>